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9C774" w14:textId="77777777" w:rsidR="00E42799" w:rsidRPr="004F5FDD" w:rsidRDefault="00E42799" w:rsidP="00E42799">
      <w:pPr>
        <w:rPr>
          <w:rFonts w:asciiTheme="minorHAnsi" w:hAnsiTheme="minorHAnsi" w:cs="Arial"/>
          <w:b/>
          <w:color w:val="000000" w:themeColor="text1"/>
          <w:sz w:val="22"/>
          <w:szCs w:val="22"/>
        </w:rPr>
      </w:pPr>
      <w:bookmarkStart w:id="0" w:name="_GoBack"/>
      <w:bookmarkEnd w:id="0"/>
      <w:r w:rsidRPr="004F5FDD">
        <w:rPr>
          <w:rFonts w:asciiTheme="minorHAnsi" w:hAnsiTheme="minorHAnsi" w:cs="Arial"/>
          <w:b/>
          <w:color w:val="000000" w:themeColor="text1"/>
          <w:sz w:val="22"/>
          <w:szCs w:val="22"/>
          <w:u w:val="single"/>
        </w:rPr>
        <w:t xml:space="preserve">Supplementary Table 1 - Examples of recent outbreaks of foodborne botulism associated with </w:t>
      </w:r>
      <w:r w:rsidRPr="004F5FDD">
        <w:rPr>
          <w:rFonts w:asciiTheme="minorHAnsi" w:hAnsiTheme="minorHAnsi" w:cs="Arial"/>
          <w:b/>
          <w:i/>
          <w:color w:val="000000" w:themeColor="text1"/>
          <w:sz w:val="22"/>
          <w:szCs w:val="22"/>
          <w:u w:val="single"/>
        </w:rPr>
        <w:t xml:space="preserve">C. </w:t>
      </w:r>
      <w:proofErr w:type="spellStart"/>
      <w:r w:rsidRPr="004F5FDD">
        <w:rPr>
          <w:rFonts w:asciiTheme="minorHAnsi" w:hAnsiTheme="minorHAnsi" w:cs="Arial"/>
          <w:b/>
          <w:i/>
          <w:color w:val="000000" w:themeColor="text1"/>
          <w:sz w:val="22"/>
          <w:szCs w:val="22"/>
          <w:u w:val="single"/>
        </w:rPr>
        <w:t>botulinum</w:t>
      </w:r>
      <w:proofErr w:type="spellEnd"/>
      <w:r w:rsidRPr="004F5FDD">
        <w:rPr>
          <w:rFonts w:asciiTheme="minorHAnsi" w:hAnsiTheme="minorHAnsi" w:cs="Arial"/>
          <w:b/>
          <w:color w:val="000000" w:themeColor="text1"/>
          <w:sz w:val="22"/>
          <w:szCs w:val="22"/>
          <w:u w:val="single"/>
        </w:rPr>
        <w:t xml:space="preserve"> Groups I and II</w:t>
      </w:r>
    </w:p>
    <w:p w14:paraId="2CE59644" w14:textId="77777777" w:rsidR="00E42799" w:rsidRPr="004F5FDD" w:rsidRDefault="00E42799" w:rsidP="00667167">
      <w:pPr>
        <w:rPr>
          <w:rFonts w:asciiTheme="minorHAnsi" w:hAnsiTheme="minorHAnsi" w:cs="Arial"/>
          <w:color w:val="000000" w:themeColor="text1"/>
          <w:sz w:val="22"/>
          <w:szCs w:val="22"/>
        </w:rPr>
      </w:pPr>
    </w:p>
    <w:tbl>
      <w:tblPr>
        <w:tblW w:w="1080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9"/>
        <w:gridCol w:w="2693"/>
        <w:gridCol w:w="1417"/>
        <w:gridCol w:w="1276"/>
        <w:gridCol w:w="4678"/>
      </w:tblGrid>
      <w:tr w:rsidR="00E42799" w:rsidRPr="004F5FDD" w14:paraId="13D82995" w14:textId="77777777" w:rsidTr="00E05754">
        <w:tc>
          <w:tcPr>
            <w:tcW w:w="739" w:type="dxa"/>
            <w:gridSpan w:val="2"/>
          </w:tcPr>
          <w:p w14:paraId="7EC2828B" w14:textId="77777777" w:rsidR="00E42799" w:rsidRPr="004F5FDD" w:rsidRDefault="00E42799" w:rsidP="00DB19BB">
            <w:pPr>
              <w:jc w:val="center"/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oxin type</w:t>
            </w:r>
          </w:p>
        </w:tc>
        <w:tc>
          <w:tcPr>
            <w:tcW w:w="2693" w:type="dxa"/>
            <w:shd w:val="clear" w:color="auto" w:fill="auto"/>
          </w:tcPr>
          <w:p w14:paraId="07171885" w14:textId="77777777" w:rsidR="00E42799" w:rsidRPr="004F5FDD" w:rsidRDefault="00E42799" w:rsidP="00DB19BB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uspected or confirmed food</w:t>
            </w:r>
          </w:p>
        </w:tc>
        <w:tc>
          <w:tcPr>
            <w:tcW w:w="1417" w:type="dxa"/>
            <w:shd w:val="clear" w:color="auto" w:fill="auto"/>
          </w:tcPr>
          <w:p w14:paraId="1C1449E9" w14:textId="77777777" w:rsidR="00E42799" w:rsidRPr="004F5FDD" w:rsidRDefault="00E42799" w:rsidP="00DB19BB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Number of cases (deaths)</w:t>
            </w:r>
          </w:p>
        </w:tc>
        <w:tc>
          <w:tcPr>
            <w:tcW w:w="1276" w:type="dxa"/>
          </w:tcPr>
          <w:p w14:paraId="51642DD6" w14:textId="77777777" w:rsidR="00E42799" w:rsidRPr="004F5FDD" w:rsidRDefault="00E42799" w:rsidP="00DB19BB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Location, date</w:t>
            </w:r>
          </w:p>
        </w:tc>
        <w:tc>
          <w:tcPr>
            <w:tcW w:w="4678" w:type="dxa"/>
          </w:tcPr>
          <w:p w14:paraId="0B3F3B72" w14:textId="77777777" w:rsidR="00E42799" w:rsidRPr="004F5FDD" w:rsidRDefault="00E42799" w:rsidP="00DB19BB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E42799" w:rsidRPr="004F5FDD" w14:paraId="700C9C53" w14:textId="77777777" w:rsidTr="00E05754">
        <w:tc>
          <w:tcPr>
            <w:tcW w:w="6125" w:type="dxa"/>
            <w:gridSpan w:val="5"/>
          </w:tcPr>
          <w:p w14:paraId="66BFF033" w14:textId="77777777" w:rsidR="00E42799" w:rsidRPr="004F5FDD" w:rsidRDefault="00E42799" w:rsidP="00DB19BB">
            <w:pPr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b/>
                <w:i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4F5FDD">
              <w:rPr>
                <w:rFonts w:asciiTheme="minorHAnsi" w:hAnsiTheme="minorHAnsi" w:cs="Arial"/>
                <w:b/>
                <w:i/>
                <w:color w:val="000000" w:themeColor="text1"/>
                <w:sz w:val="22"/>
                <w:szCs w:val="22"/>
              </w:rPr>
              <w:t>botulinum</w:t>
            </w:r>
            <w:proofErr w:type="spellEnd"/>
            <w:proofErr w:type="gramEnd"/>
            <w:r w:rsidRPr="004F5FDD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 xml:space="preserve"> Group I</w:t>
            </w:r>
          </w:p>
        </w:tc>
        <w:tc>
          <w:tcPr>
            <w:tcW w:w="4678" w:type="dxa"/>
          </w:tcPr>
          <w:p w14:paraId="6C6EC1C5" w14:textId="77777777" w:rsidR="00E42799" w:rsidRPr="004F5FDD" w:rsidRDefault="00E42799" w:rsidP="00DB19BB">
            <w:pPr>
              <w:rPr>
                <w:rFonts w:asciiTheme="minorHAnsi" w:hAnsiTheme="minorHAnsi" w:cs="Arial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E42799" w:rsidRPr="004F5FDD" w14:paraId="63B68A79" w14:textId="77777777" w:rsidTr="00E05754">
        <w:tc>
          <w:tcPr>
            <w:tcW w:w="710" w:type="dxa"/>
          </w:tcPr>
          <w:p w14:paraId="2ED5FC7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624217E5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ermented soybean</w:t>
            </w:r>
          </w:p>
        </w:tc>
        <w:tc>
          <w:tcPr>
            <w:tcW w:w="1417" w:type="dxa"/>
            <w:shd w:val="clear" w:color="auto" w:fill="auto"/>
          </w:tcPr>
          <w:p w14:paraId="1C9BA9C6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5 (0)</w:t>
            </w:r>
          </w:p>
        </w:tc>
        <w:tc>
          <w:tcPr>
            <w:tcW w:w="1276" w:type="dxa"/>
          </w:tcPr>
          <w:p w14:paraId="1ACCD4E4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hailand, 2010</w:t>
            </w:r>
          </w:p>
        </w:tc>
        <w:tc>
          <w:tcPr>
            <w:tcW w:w="4678" w:type="dxa"/>
          </w:tcPr>
          <w:p w14:paraId="3F0FFF00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Wangroongsarb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4). Molecular characterisation of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 xml:space="preserve">Clostridium </w:t>
            </w:r>
            <w:proofErr w:type="spellStart"/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botulinum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isolates from foodborne outbreaks in Thailand, 2010.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PLoS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ONE 9, e77792.</w:t>
            </w:r>
          </w:p>
        </w:tc>
      </w:tr>
      <w:tr w:rsidR="00E42799" w:rsidRPr="004F5FDD" w14:paraId="61D3D58E" w14:textId="77777777" w:rsidTr="00E05754">
        <w:tc>
          <w:tcPr>
            <w:tcW w:w="710" w:type="dxa"/>
          </w:tcPr>
          <w:p w14:paraId="6CEB3E3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17BF94C9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ean salad with home-canned beans</w:t>
            </w:r>
          </w:p>
        </w:tc>
        <w:tc>
          <w:tcPr>
            <w:tcW w:w="1417" w:type="dxa"/>
            <w:shd w:val="clear" w:color="auto" w:fill="auto"/>
          </w:tcPr>
          <w:p w14:paraId="2BBBA8C8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5 (1)</w:t>
            </w:r>
          </w:p>
        </w:tc>
        <w:tc>
          <w:tcPr>
            <w:tcW w:w="1276" w:type="dxa"/>
          </w:tcPr>
          <w:p w14:paraId="5946B84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rance, 2010</w:t>
            </w:r>
          </w:p>
        </w:tc>
        <w:tc>
          <w:tcPr>
            <w:tcW w:w="4678" w:type="dxa"/>
          </w:tcPr>
          <w:p w14:paraId="091766EA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Mazuet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. (2012). Toxin detection in patients’ sera by mass spectrometry during two outbreaks of </w:t>
            </w:r>
            <w:proofErr w:type="gram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ype</w:t>
            </w:r>
            <w:proofErr w:type="gram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A botulism in France. Journal of Clinical Microbiology 50, 4091-4094.</w:t>
            </w:r>
          </w:p>
        </w:tc>
      </w:tr>
      <w:tr w:rsidR="00E42799" w:rsidRPr="004F5FDD" w14:paraId="35461CC3" w14:textId="77777777" w:rsidTr="00E05754">
        <w:tc>
          <w:tcPr>
            <w:tcW w:w="710" w:type="dxa"/>
          </w:tcPr>
          <w:p w14:paraId="16B48B6B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275551C1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ommercial products; artichoke preserve, cream of vegetable soup (unlinked cases)</w:t>
            </w:r>
          </w:p>
        </w:tc>
        <w:tc>
          <w:tcPr>
            <w:tcW w:w="1417" w:type="dxa"/>
            <w:shd w:val="clear" w:color="auto" w:fill="auto"/>
          </w:tcPr>
          <w:p w14:paraId="0F2E1057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2 (0)</w:t>
            </w:r>
          </w:p>
        </w:tc>
        <w:tc>
          <w:tcPr>
            <w:tcW w:w="1276" w:type="dxa"/>
          </w:tcPr>
          <w:p w14:paraId="7535880F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Italy, 2010</w:t>
            </w:r>
          </w:p>
        </w:tc>
        <w:tc>
          <w:tcPr>
            <w:tcW w:w="4678" w:type="dxa"/>
          </w:tcPr>
          <w:p w14:paraId="21B198F8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aminelli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(2011). Two unlinked cases of foodborne botulism in Italy at the beginning of 2010. New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icrobiol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. 34, 287-290.</w:t>
            </w:r>
          </w:p>
        </w:tc>
      </w:tr>
      <w:tr w:rsidR="00E42799" w:rsidRPr="004F5FDD" w14:paraId="05D6B248" w14:textId="77777777" w:rsidTr="00E05754">
        <w:tc>
          <w:tcPr>
            <w:tcW w:w="710" w:type="dxa"/>
          </w:tcPr>
          <w:p w14:paraId="5DCA474B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341DFC03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ommercial curry sauce in jar</w:t>
            </w:r>
          </w:p>
        </w:tc>
        <w:tc>
          <w:tcPr>
            <w:tcW w:w="1417" w:type="dxa"/>
            <w:shd w:val="clear" w:color="auto" w:fill="auto"/>
          </w:tcPr>
          <w:p w14:paraId="7D59CAEA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3 (0)</w:t>
            </w:r>
          </w:p>
        </w:tc>
        <w:tc>
          <w:tcPr>
            <w:tcW w:w="1276" w:type="dxa"/>
          </w:tcPr>
          <w:p w14:paraId="78CA6C5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K, 2011</w:t>
            </w:r>
          </w:p>
        </w:tc>
        <w:tc>
          <w:tcPr>
            <w:tcW w:w="4678" w:type="dxa"/>
          </w:tcPr>
          <w:p w14:paraId="08AA3C44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Browning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(2011). An outbreak of food-borne botulism in Scotland, United Kingdom, November 2011. Euro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urveill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16,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ii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=20036.</w:t>
            </w:r>
          </w:p>
        </w:tc>
      </w:tr>
      <w:tr w:rsidR="00E42799" w:rsidRPr="004F5FDD" w14:paraId="531AA136" w14:textId="77777777" w:rsidTr="00E05754">
        <w:tc>
          <w:tcPr>
            <w:tcW w:w="710" w:type="dxa"/>
          </w:tcPr>
          <w:p w14:paraId="188222C4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537C6BEE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ommercial (artisan) ground green olive paste</w:t>
            </w:r>
          </w:p>
        </w:tc>
        <w:tc>
          <w:tcPr>
            <w:tcW w:w="1417" w:type="dxa"/>
            <w:shd w:val="clear" w:color="auto" w:fill="auto"/>
          </w:tcPr>
          <w:p w14:paraId="6745622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9 (0)</w:t>
            </w:r>
          </w:p>
        </w:tc>
        <w:tc>
          <w:tcPr>
            <w:tcW w:w="1276" w:type="dxa"/>
          </w:tcPr>
          <w:p w14:paraId="6BD43495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rance, 2011</w:t>
            </w:r>
          </w:p>
        </w:tc>
        <w:tc>
          <w:tcPr>
            <w:tcW w:w="4678" w:type="dxa"/>
          </w:tcPr>
          <w:p w14:paraId="46F228F9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ingeon</w:t>
            </w:r>
            <w:proofErr w:type="spellEnd"/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 xml:space="preserve"> et al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(2011). Two outbreaks of botulism associated with consumption of green olive paste, France, September 2011. Euro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urveill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16,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ii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=20035.</w:t>
            </w:r>
          </w:p>
        </w:tc>
      </w:tr>
      <w:tr w:rsidR="00E42799" w:rsidRPr="004F5FDD" w14:paraId="0D4D0E74" w14:textId="77777777" w:rsidTr="00E05754">
        <w:tc>
          <w:tcPr>
            <w:tcW w:w="710" w:type="dxa"/>
          </w:tcPr>
          <w:p w14:paraId="3FA77CC5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176A577A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Home-canned homogenised turkey</w:t>
            </w:r>
          </w:p>
        </w:tc>
        <w:tc>
          <w:tcPr>
            <w:tcW w:w="1417" w:type="dxa"/>
            <w:shd w:val="clear" w:color="auto" w:fill="auto"/>
          </w:tcPr>
          <w:p w14:paraId="65AAA8DA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 (1)</w:t>
            </w:r>
          </w:p>
        </w:tc>
        <w:tc>
          <w:tcPr>
            <w:tcW w:w="1276" w:type="dxa"/>
          </w:tcPr>
          <w:p w14:paraId="5F1CA29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Italy, 2011</w:t>
            </w:r>
          </w:p>
        </w:tc>
        <w:tc>
          <w:tcPr>
            <w:tcW w:w="4678" w:type="dxa"/>
          </w:tcPr>
          <w:p w14:paraId="68973EB2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Lonati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. (2011). Fatal course of foodborne botulism in eight-month old infant.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Reports 3, e31.</w:t>
            </w:r>
          </w:p>
        </w:tc>
      </w:tr>
      <w:tr w:rsidR="00E42799" w:rsidRPr="004F5FDD" w14:paraId="5DA574BA" w14:textId="77777777" w:rsidTr="00E05754">
        <w:tc>
          <w:tcPr>
            <w:tcW w:w="710" w:type="dxa"/>
          </w:tcPr>
          <w:p w14:paraId="60303F2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35F45C51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ommercial olives stuffed with almonds (from Italy)</w:t>
            </w:r>
          </w:p>
        </w:tc>
        <w:tc>
          <w:tcPr>
            <w:tcW w:w="1417" w:type="dxa"/>
            <w:shd w:val="clear" w:color="auto" w:fill="auto"/>
          </w:tcPr>
          <w:p w14:paraId="7A866763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2 (1)</w:t>
            </w:r>
          </w:p>
        </w:tc>
        <w:tc>
          <w:tcPr>
            <w:tcW w:w="1276" w:type="dxa"/>
          </w:tcPr>
          <w:p w14:paraId="11394A9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inland, 2011</w:t>
            </w:r>
          </w:p>
        </w:tc>
        <w:tc>
          <w:tcPr>
            <w:tcW w:w="4678" w:type="dxa"/>
          </w:tcPr>
          <w:p w14:paraId="5DF01012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Jalava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(2011). Two cases of food-borne botulism in Finland caused by conserved olives, October 2011. Euro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urveill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16,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ii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=20034.</w:t>
            </w:r>
          </w:p>
        </w:tc>
      </w:tr>
      <w:tr w:rsidR="00E42799" w:rsidRPr="004F5FDD" w14:paraId="37C4CFEB" w14:textId="77777777" w:rsidTr="00E05754">
        <w:tc>
          <w:tcPr>
            <w:tcW w:w="710" w:type="dxa"/>
          </w:tcPr>
          <w:p w14:paraId="2F7BFCE1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42A1208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Illicit prison alcohol “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pruno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”, made with potatoes</w:t>
            </w:r>
          </w:p>
        </w:tc>
        <w:tc>
          <w:tcPr>
            <w:tcW w:w="1417" w:type="dxa"/>
            <w:shd w:val="clear" w:color="auto" w:fill="auto"/>
          </w:tcPr>
          <w:p w14:paraId="3A68A365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8 (0)</w:t>
            </w:r>
          </w:p>
        </w:tc>
        <w:tc>
          <w:tcPr>
            <w:tcW w:w="1276" w:type="dxa"/>
          </w:tcPr>
          <w:p w14:paraId="5B512BD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SA, 2011</w:t>
            </w:r>
          </w:p>
        </w:tc>
        <w:tc>
          <w:tcPr>
            <w:tcW w:w="4678" w:type="dxa"/>
          </w:tcPr>
          <w:p w14:paraId="540AA766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hurston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2012). Botulism From Drinking Prison-Made Illicit Alcohol — Utah 2011. Morbidity and Mortality Weekly Reports 61, 782-784.</w:t>
            </w:r>
          </w:p>
        </w:tc>
      </w:tr>
      <w:tr w:rsidR="00E42799" w:rsidRPr="004F5FDD" w14:paraId="74843785" w14:textId="77777777" w:rsidTr="00E05754">
        <w:tc>
          <w:tcPr>
            <w:tcW w:w="710" w:type="dxa"/>
          </w:tcPr>
          <w:p w14:paraId="1469386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23A471B9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ommercial potato soup (2 unlinked cases)</w:t>
            </w:r>
          </w:p>
        </w:tc>
        <w:tc>
          <w:tcPr>
            <w:tcW w:w="1417" w:type="dxa"/>
            <w:shd w:val="clear" w:color="auto" w:fill="auto"/>
          </w:tcPr>
          <w:p w14:paraId="76AB9E8B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2 (0)</w:t>
            </w:r>
          </w:p>
        </w:tc>
        <w:tc>
          <w:tcPr>
            <w:tcW w:w="1276" w:type="dxa"/>
          </w:tcPr>
          <w:p w14:paraId="30EE409E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SA, 2011</w:t>
            </w:r>
          </w:p>
        </w:tc>
        <w:tc>
          <w:tcPr>
            <w:tcW w:w="4678" w:type="dxa"/>
          </w:tcPr>
          <w:p w14:paraId="3F31CCA2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eaman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2011). Botulism Caused by Consumption of Commercially Produced Potato Soups Stored Improperly --- Ohio and Georgia. Morbidity and Mortality Weekly Reports 60, 890-891.</w:t>
            </w:r>
          </w:p>
        </w:tc>
      </w:tr>
      <w:tr w:rsidR="00E42799" w:rsidRPr="004F5FDD" w14:paraId="6C0AD23D" w14:textId="77777777" w:rsidTr="00E05754">
        <w:tc>
          <w:tcPr>
            <w:tcW w:w="710" w:type="dxa"/>
          </w:tcPr>
          <w:p w14:paraId="0F52CCE6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768B5676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gram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Home-made</w:t>
            </w:r>
            <w:proofErr w:type="gram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olive and tuna pate (?)</w:t>
            </w:r>
          </w:p>
        </w:tc>
        <w:tc>
          <w:tcPr>
            <w:tcW w:w="1417" w:type="dxa"/>
            <w:shd w:val="clear" w:color="auto" w:fill="auto"/>
          </w:tcPr>
          <w:p w14:paraId="5A80F4F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2 (0)</w:t>
            </w:r>
          </w:p>
        </w:tc>
        <w:tc>
          <w:tcPr>
            <w:tcW w:w="1276" w:type="dxa"/>
          </w:tcPr>
          <w:p w14:paraId="20416FA2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pain, 2011</w:t>
            </w:r>
          </w:p>
        </w:tc>
        <w:tc>
          <w:tcPr>
            <w:tcW w:w="4678" w:type="dxa"/>
          </w:tcPr>
          <w:p w14:paraId="09646888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afuente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(2013). Two simultaneous botulism outbreaks in Barcelona: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 xml:space="preserve">Clostridium </w:t>
            </w:r>
            <w:proofErr w:type="spellStart"/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baratii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nd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 xml:space="preserve">Clostridium </w:t>
            </w:r>
            <w:proofErr w:type="spellStart"/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botulinum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pidemiol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. Infect. 141, 1993-1995.</w:t>
            </w:r>
          </w:p>
        </w:tc>
      </w:tr>
      <w:tr w:rsidR="00E42799" w:rsidRPr="004F5FDD" w14:paraId="238DF496" w14:textId="77777777" w:rsidTr="00E05754">
        <w:tc>
          <w:tcPr>
            <w:tcW w:w="710" w:type="dxa"/>
          </w:tcPr>
          <w:p w14:paraId="76306E22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3AFE17D8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gram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Home-made</w:t>
            </w:r>
            <w:proofErr w:type="gram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fermented crabmeat with salt (?)</w:t>
            </w:r>
          </w:p>
        </w:tc>
        <w:tc>
          <w:tcPr>
            <w:tcW w:w="1417" w:type="dxa"/>
            <w:shd w:val="clear" w:color="auto" w:fill="auto"/>
          </w:tcPr>
          <w:p w14:paraId="40E59F4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2 (0)</w:t>
            </w:r>
          </w:p>
        </w:tc>
        <w:tc>
          <w:tcPr>
            <w:tcW w:w="1276" w:type="dxa"/>
          </w:tcPr>
          <w:p w14:paraId="441CFAAE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hailand, 2012</w:t>
            </w:r>
          </w:p>
        </w:tc>
        <w:tc>
          <w:tcPr>
            <w:tcW w:w="4678" w:type="dxa"/>
          </w:tcPr>
          <w:p w14:paraId="26C9B769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Wangroongsarb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3). An outbreak of foodborne botulism in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urat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hani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Province Thailand, 2012.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Jpn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. J. Infect. Dis. 66, 353-354.</w:t>
            </w:r>
          </w:p>
        </w:tc>
      </w:tr>
      <w:tr w:rsidR="00E42799" w:rsidRPr="004F5FDD" w14:paraId="6BFC4013" w14:textId="77777777" w:rsidTr="00E05754">
        <w:tc>
          <w:tcPr>
            <w:tcW w:w="710" w:type="dxa"/>
          </w:tcPr>
          <w:p w14:paraId="17ECF63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78AF2A2B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ommercial vacuum packed sweet adzuki bean soup</w:t>
            </w:r>
          </w:p>
        </w:tc>
        <w:tc>
          <w:tcPr>
            <w:tcW w:w="1417" w:type="dxa"/>
            <w:shd w:val="clear" w:color="auto" w:fill="auto"/>
          </w:tcPr>
          <w:p w14:paraId="72F1B3A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2 (0)</w:t>
            </w:r>
          </w:p>
        </w:tc>
        <w:tc>
          <w:tcPr>
            <w:tcW w:w="1276" w:type="dxa"/>
          </w:tcPr>
          <w:p w14:paraId="3D86B7A9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Japan, 2012</w:t>
            </w:r>
          </w:p>
        </w:tc>
        <w:tc>
          <w:tcPr>
            <w:tcW w:w="4678" w:type="dxa"/>
          </w:tcPr>
          <w:p w14:paraId="744090B4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Momose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4). Food-borne botulism in Japan in March 2012. International Journal of Infectious Diseases 24, 20-22.</w:t>
            </w:r>
          </w:p>
        </w:tc>
      </w:tr>
      <w:tr w:rsidR="00E42799" w:rsidRPr="004F5FDD" w14:paraId="068F3BD9" w14:textId="77777777" w:rsidTr="00E05754">
        <w:tc>
          <w:tcPr>
            <w:tcW w:w="710" w:type="dxa"/>
          </w:tcPr>
          <w:p w14:paraId="47330E51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lastRenderedPageBreak/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0CB9052F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Illicit prison alcohol “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pruno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”, made with potatoes (2 outbreaks)</w:t>
            </w:r>
          </w:p>
        </w:tc>
        <w:tc>
          <w:tcPr>
            <w:tcW w:w="1417" w:type="dxa"/>
            <w:shd w:val="clear" w:color="auto" w:fill="auto"/>
          </w:tcPr>
          <w:p w14:paraId="310881B1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2 (0)</w:t>
            </w:r>
          </w:p>
        </w:tc>
        <w:tc>
          <w:tcPr>
            <w:tcW w:w="1276" w:type="dxa"/>
          </w:tcPr>
          <w:p w14:paraId="2E641DD2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SA, 2012</w:t>
            </w:r>
          </w:p>
        </w:tc>
        <w:tc>
          <w:tcPr>
            <w:tcW w:w="4678" w:type="dxa"/>
          </w:tcPr>
          <w:p w14:paraId="51D8D5CF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Briggs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. (2013). Botulism From Drinking Prison-Made Illicit Alcohol — Arizona, 2012. Morbidity and Mortality Weekly Reports 62, 88-90.</w:t>
            </w:r>
          </w:p>
        </w:tc>
      </w:tr>
      <w:tr w:rsidR="00E42799" w:rsidRPr="004F5FDD" w14:paraId="04806094" w14:textId="77777777" w:rsidTr="00E05754">
        <w:tc>
          <w:tcPr>
            <w:tcW w:w="710" w:type="dxa"/>
          </w:tcPr>
          <w:p w14:paraId="3FF7988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18A40CDA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Home-canned beets</w:t>
            </w:r>
          </w:p>
        </w:tc>
        <w:tc>
          <w:tcPr>
            <w:tcW w:w="1417" w:type="dxa"/>
            <w:shd w:val="clear" w:color="auto" w:fill="auto"/>
          </w:tcPr>
          <w:p w14:paraId="688DC07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3 (1)</w:t>
            </w:r>
          </w:p>
        </w:tc>
        <w:tc>
          <w:tcPr>
            <w:tcW w:w="1276" w:type="dxa"/>
          </w:tcPr>
          <w:p w14:paraId="211C8033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SA, 2012</w:t>
            </w:r>
          </w:p>
        </w:tc>
        <w:tc>
          <w:tcPr>
            <w:tcW w:w="4678" w:type="dxa"/>
          </w:tcPr>
          <w:p w14:paraId="5D6EF380" w14:textId="77777777" w:rsidR="00E42799" w:rsidRPr="004F5FDD" w:rsidRDefault="00CD6428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hyperlink r:id="rId9" w:history="1">
              <w:r w:rsidR="00E42799" w:rsidRPr="004F5FDD">
                <w:rPr>
                  <w:rStyle w:val="Hyperlink"/>
                  <w:rFonts w:asciiTheme="minorHAnsi" w:hAnsiTheme="minorHAnsi" w:cs="Arial"/>
                  <w:sz w:val="22"/>
                  <w:szCs w:val="22"/>
                </w:rPr>
                <w:t>www.cdc.gov/nationalsurveillance/botulism-surveillance.html</w:t>
              </w:r>
            </w:hyperlink>
            <w:r w:rsidR="00E42799"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accessed June 2016).</w:t>
            </w:r>
          </w:p>
        </w:tc>
      </w:tr>
      <w:tr w:rsidR="00E42799" w:rsidRPr="004F5FDD" w14:paraId="7DA91B43" w14:textId="77777777" w:rsidTr="00E05754">
        <w:tc>
          <w:tcPr>
            <w:tcW w:w="710" w:type="dxa"/>
          </w:tcPr>
          <w:p w14:paraId="4C05B088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1152360A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Home-preserved turnip tops in oil</w:t>
            </w:r>
          </w:p>
        </w:tc>
        <w:tc>
          <w:tcPr>
            <w:tcW w:w="1417" w:type="dxa"/>
            <w:shd w:val="clear" w:color="auto" w:fill="auto"/>
          </w:tcPr>
          <w:p w14:paraId="19EFCEF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 (0)</w:t>
            </w:r>
          </w:p>
        </w:tc>
        <w:tc>
          <w:tcPr>
            <w:tcW w:w="1276" w:type="dxa"/>
          </w:tcPr>
          <w:p w14:paraId="1FE29499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Italy, 2013</w:t>
            </w:r>
          </w:p>
        </w:tc>
        <w:tc>
          <w:tcPr>
            <w:tcW w:w="4678" w:type="dxa"/>
          </w:tcPr>
          <w:p w14:paraId="526B6907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nniballi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5). Foodborne botulism associated with home-preserved turnip tops in Italy. Ann.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Ist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. Super.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anita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51, 60-61.</w:t>
            </w:r>
          </w:p>
        </w:tc>
      </w:tr>
      <w:tr w:rsidR="00E42799" w:rsidRPr="004F5FDD" w14:paraId="46EF944C" w14:textId="77777777" w:rsidTr="00E05754">
        <w:tc>
          <w:tcPr>
            <w:tcW w:w="710" w:type="dxa"/>
          </w:tcPr>
          <w:p w14:paraId="5B87E4DB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076387CB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ommercial smoked ribs</w:t>
            </w:r>
          </w:p>
        </w:tc>
        <w:tc>
          <w:tcPr>
            <w:tcW w:w="1417" w:type="dxa"/>
            <w:shd w:val="clear" w:color="auto" w:fill="auto"/>
          </w:tcPr>
          <w:p w14:paraId="105D2F3F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2 (0)</w:t>
            </w:r>
          </w:p>
        </w:tc>
        <w:tc>
          <w:tcPr>
            <w:tcW w:w="1276" w:type="dxa"/>
          </w:tcPr>
          <w:p w14:paraId="61EA35B6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hina, 2013</w:t>
            </w:r>
          </w:p>
        </w:tc>
        <w:tc>
          <w:tcPr>
            <w:tcW w:w="4678" w:type="dxa"/>
          </w:tcPr>
          <w:p w14:paraId="711B7F4D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eng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5). Two-family outbreak of botulism associated with consumption of smoked ribs in Sichuan province, China. International Journal of Infectious Diseases 30, 74-77.</w:t>
            </w:r>
          </w:p>
        </w:tc>
      </w:tr>
      <w:tr w:rsidR="00E42799" w:rsidRPr="004F5FDD" w14:paraId="5A6BF16A" w14:textId="77777777" w:rsidTr="00E05754">
        <w:tc>
          <w:tcPr>
            <w:tcW w:w="710" w:type="dxa"/>
          </w:tcPr>
          <w:p w14:paraId="70191407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0D224A61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Commercial jarred pesto </w:t>
            </w:r>
          </w:p>
        </w:tc>
        <w:tc>
          <w:tcPr>
            <w:tcW w:w="1417" w:type="dxa"/>
            <w:shd w:val="clear" w:color="auto" w:fill="auto"/>
          </w:tcPr>
          <w:p w14:paraId="778C2C33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2 (0)</w:t>
            </w:r>
          </w:p>
        </w:tc>
        <w:tc>
          <w:tcPr>
            <w:tcW w:w="1276" w:type="dxa"/>
          </w:tcPr>
          <w:p w14:paraId="57888CDF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SA, 2014</w:t>
            </w:r>
          </w:p>
        </w:tc>
        <w:tc>
          <w:tcPr>
            <w:tcW w:w="4678" w:type="dxa"/>
          </w:tcPr>
          <w:p w14:paraId="2C913A07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Burke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6). Outbreak of foodborne botulism associated with improperly jarred pesto – Ohio and California, 2014. 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orbidity and Mortality Weekly Reports 65, 175-177.</w:t>
            </w:r>
          </w:p>
        </w:tc>
      </w:tr>
      <w:tr w:rsidR="00E42799" w:rsidRPr="004F5FDD" w14:paraId="268E1B74" w14:textId="77777777" w:rsidTr="00E05754">
        <w:tc>
          <w:tcPr>
            <w:tcW w:w="710" w:type="dxa"/>
          </w:tcPr>
          <w:p w14:paraId="7A19454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722" w:type="dxa"/>
            <w:gridSpan w:val="2"/>
            <w:shd w:val="clear" w:color="auto" w:fill="auto"/>
          </w:tcPr>
          <w:p w14:paraId="368473F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Potato salad with home-canned potatoes</w:t>
            </w:r>
          </w:p>
        </w:tc>
        <w:tc>
          <w:tcPr>
            <w:tcW w:w="1417" w:type="dxa"/>
            <w:shd w:val="clear" w:color="auto" w:fill="auto"/>
          </w:tcPr>
          <w:p w14:paraId="126282A9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29 (1)</w:t>
            </w:r>
          </w:p>
        </w:tc>
        <w:tc>
          <w:tcPr>
            <w:tcW w:w="1276" w:type="dxa"/>
          </w:tcPr>
          <w:p w14:paraId="683B4763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SA, 2015</w:t>
            </w:r>
          </w:p>
        </w:tc>
        <w:tc>
          <w:tcPr>
            <w:tcW w:w="4678" w:type="dxa"/>
          </w:tcPr>
          <w:p w14:paraId="452E916F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McCarty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. (2015). Large outbreak of botulism associated with a church potluck meal – Ohio, 2015. 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orbidity and Mortality Weekly Reports 64, 802-803.</w:t>
            </w:r>
          </w:p>
        </w:tc>
      </w:tr>
      <w:tr w:rsidR="00E42799" w:rsidRPr="004F5FDD" w14:paraId="312D8451" w14:textId="77777777" w:rsidTr="00E05754">
        <w:tc>
          <w:tcPr>
            <w:tcW w:w="6125" w:type="dxa"/>
            <w:gridSpan w:val="5"/>
          </w:tcPr>
          <w:p w14:paraId="34BFF999" w14:textId="77777777" w:rsidR="00E42799" w:rsidRPr="004F5FDD" w:rsidRDefault="00E42799" w:rsidP="00DB19BB">
            <w:pPr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b/>
                <w:i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4F5FDD">
              <w:rPr>
                <w:rFonts w:asciiTheme="minorHAnsi" w:hAnsiTheme="minorHAnsi" w:cs="Arial"/>
                <w:b/>
                <w:i/>
                <w:color w:val="000000" w:themeColor="text1"/>
                <w:sz w:val="22"/>
                <w:szCs w:val="22"/>
              </w:rPr>
              <w:t>botulinum</w:t>
            </w:r>
            <w:proofErr w:type="spellEnd"/>
            <w:proofErr w:type="gramEnd"/>
            <w:r w:rsidRPr="004F5FDD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 xml:space="preserve"> Group II</w:t>
            </w:r>
          </w:p>
        </w:tc>
        <w:tc>
          <w:tcPr>
            <w:tcW w:w="4678" w:type="dxa"/>
          </w:tcPr>
          <w:p w14:paraId="43D72EDC" w14:textId="77777777" w:rsidR="00E42799" w:rsidRPr="004F5FDD" w:rsidRDefault="00E42799" w:rsidP="00DB19BB">
            <w:pPr>
              <w:rPr>
                <w:rFonts w:asciiTheme="minorHAnsi" w:hAnsiTheme="minorHAnsi" w:cs="Arial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E42799" w:rsidRPr="004F5FDD" w14:paraId="4628332F" w14:textId="77777777" w:rsidTr="00E05754">
        <w:tc>
          <w:tcPr>
            <w:tcW w:w="739" w:type="dxa"/>
            <w:gridSpan w:val="2"/>
          </w:tcPr>
          <w:p w14:paraId="3A39DB76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693" w:type="dxa"/>
            <w:shd w:val="clear" w:color="auto" w:fill="auto"/>
          </w:tcPr>
          <w:p w14:paraId="58A51502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Home-prepared ham (2 outbreaks)</w:t>
            </w:r>
          </w:p>
        </w:tc>
        <w:tc>
          <w:tcPr>
            <w:tcW w:w="1417" w:type="dxa"/>
            <w:shd w:val="clear" w:color="auto" w:fill="auto"/>
          </w:tcPr>
          <w:p w14:paraId="5023D115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0 (0)</w:t>
            </w:r>
          </w:p>
        </w:tc>
        <w:tc>
          <w:tcPr>
            <w:tcW w:w="1276" w:type="dxa"/>
          </w:tcPr>
          <w:p w14:paraId="0918E6E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rance, 2010</w:t>
            </w:r>
          </w:p>
        </w:tc>
        <w:tc>
          <w:tcPr>
            <w:tcW w:w="4678" w:type="dxa"/>
          </w:tcPr>
          <w:p w14:paraId="1B5FD2D7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azuet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(2014). Le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otulisme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umain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n France, 2010-2012. Bull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pidémiol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ebd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106-114.</w:t>
            </w:r>
          </w:p>
        </w:tc>
      </w:tr>
      <w:tr w:rsidR="00E42799" w:rsidRPr="004F5FDD" w14:paraId="611A4EDA" w14:textId="77777777" w:rsidTr="00E05754">
        <w:tc>
          <w:tcPr>
            <w:tcW w:w="739" w:type="dxa"/>
            <w:gridSpan w:val="2"/>
          </w:tcPr>
          <w:p w14:paraId="0F406AF1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14:paraId="3553635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ommercial vacuum packed bean curd</w:t>
            </w:r>
          </w:p>
        </w:tc>
        <w:tc>
          <w:tcPr>
            <w:tcW w:w="1417" w:type="dxa"/>
            <w:shd w:val="clear" w:color="auto" w:fill="auto"/>
          </w:tcPr>
          <w:p w14:paraId="5B17A905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 (0)</w:t>
            </w:r>
          </w:p>
        </w:tc>
        <w:tc>
          <w:tcPr>
            <w:tcW w:w="1276" w:type="dxa"/>
          </w:tcPr>
          <w:p w14:paraId="35BC1489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aiwan, 2011</w:t>
            </w:r>
          </w:p>
        </w:tc>
        <w:tc>
          <w:tcPr>
            <w:tcW w:w="4678" w:type="dxa"/>
          </w:tcPr>
          <w:p w14:paraId="0B6C9EF2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Lai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1). Foodborne botulism type E intoxication associated with dried bean curd: first case report in Taiwan.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cta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Neurologica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Taiwanica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20, 138-141.</w:t>
            </w:r>
          </w:p>
        </w:tc>
      </w:tr>
      <w:tr w:rsidR="00E42799" w:rsidRPr="004F5FDD" w14:paraId="0284A8EC" w14:textId="77777777" w:rsidTr="00E05754">
        <w:tc>
          <w:tcPr>
            <w:tcW w:w="739" w:type="dxa"/>
            <w:gridSpan w:val="2"/>
          </w:tcPr>
          <w:p w14:paraId="494FF017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14:paraId="1ABA759A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almon eggs</w:t>
            </w:r>
          </w:p>
        </w:tc>
        <w:tc>
          <w:tcPr>
            <w:tcW w:w="1417" w:type="dxa"/>
            <w:shd w:val="clear" w:color="auto" w:fill="auto"/>
          </w:tcPr>
          <w:p w14:paraId="7E3E6737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3 (0)</w:t>
            </w:r>
          </w:p>
        </w:tc>
        <w:tc>
          <w:tcPr>
            <w:tcW w:w="1276" w:type="dxa"/>
          </w:tcPr>
          <w:p w14:paraId="3B0A93C1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SA, 2011</w:t>
            </w:r>
          </w:p>
        </w:tc>
        <w:tc>
          <w:tcPr>
            <w:tcW w:w="4678" w:type="dxa"/>
          </w:tcPr>
          <w:p w14:paraId="1FD326CF" w14:textId="77777777" w:rsidR="00E42799" w:rsidRPr="004F5FDD" w:rsidRDefault="00CD6428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hyperlink r:id="rId10" w:history="1">
              <w:r w:rsidR="00E42799" w:rsidRPr="004F5FDD">
                <w:rPr>
                  <w:rStyle w:val="Hyperlink"/>
                  <w:rFonts w:asciiTheme="minorHAnsi" w:hAnsiTheme="minorHAnsi" w:cs="Arial"/>
                  <w:sz w:val="22"/>
                  <w:szCs w:val="22"/>
                </w:rPr>
                <w:t>www.cdc.gov/nationalsurveillance/botulism-surveillance.html</w:t>
              </w:r>
            </w:hyperlink>
            <w:r w:rsidR="00E42799"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accessed June 2016).</w:t>
            </w:r>
          </w:p>
        </w:tc>
      </w:tr>
      <w:tr w:rsidR="00E42799" w:rsidRPr="004F5FDD" w14:paraId="18A3D3DA" w14:textId="77777777" w:rsidTr="00E05754">
        <w:tc>
          <w:tcPr>
            <w:tcW w:w="739" w:type="dxa"/>
            <w:gridSpan w:val="2"/>
          </w:tcPr>
          <w:p w14:paraId="3651116B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14:paraId="5F160BB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ommercial salted fish (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aseikh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BCD48A5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3 (0)</w:t>
            </w:r>
          </w:p>
        </w:tc>
        <w:tc>
          <w:tcPr>
            <w:tcW w:w="1276" w:type="dxa"/>
          </w:tcPr>
          <w:p w14:paraId="3D68CCD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Canada, 2012</w:t>
            </w:r>
          </w:p>
        </w:tc>
        <w:tc>
          <w:tcPr>
            <w:tcW w:w="4678" w:type="dxa"/>
          </w:tcPr>
          <w:p w14:paraId="78881BEA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Walton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.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4). Outbreak of type E foodborne botulism linked to traditionally prepared salted fish in Ontario, Canada. Foodborne Pathogens and Disease 11, 830-834. </w:t>
            </w:r>
          </w:p>
        </w:tc>
      </w:tr>
      <w:tr w:rsidR="00E42799" w:rsidRPr="004F5FDD" w14:paraId="68C0E3BC" w14:textId="77777777" w:rsidTr="00E05754">
        <w:tc>
          <w:tcPr>
            <w:tcW w:w="739" w:type="dxa"/>
            <w:gridSpan w:val="2"/>
          </w:tcPr>
          <w:p w14:paraId="6002FEC7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693" w:type="dxa"/>
            <w:shd w:val="clear" w:color="auto" w:fill="auto"/>
          </w:tcPr>
          <w:p w14:paraId="6DF4F50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Home-prepared ham</w:t>
            </w:r>
          </w:p>
        </w:tc>
        <w:tc>
          <w:tcPr>
            <w:tcW w:w="1417" w:type="dxa"/>
            <w:shd w:val="clear" w:color="auto" w:fill="auto"/>
          </w:tcPr>
          <w:p w14:paraId="6969EEFA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2 (0)</w:t>
            </w:r>
          </w:p>
        </w:tc>
        <w:tc>
          <w:tcPr>
            <w:tcW w:w="1276" w:type="dxa"/>
          </w:tcPr>
          <w:p w14:paraId="2001E562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France, 2012</w:t>
            </w:r>
          </w:p>
        </w:tc>
        <w:tc>
          <w:tcPr>
            <w:tcW w:w="4678" w:type="dxa"/>
          </w:tcPr>
          <w:p w14:paraId="03C99E0C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azuet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4F5FDD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(2014). Le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otulisme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umain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n France, 2010-2012. Bull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pidémiol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ebd</w:t>
            </w:r>
            <w:proofErr w:type="spellEnd"/>
            <w:r w:rsidRPr="004F5FD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106-114.</w:t>
            </w:r>
          </w:p>
        </w:tc>
      </w:tr>
      <w:tr w:rsidR="00E42799" w:rsidRPr="004F5FDD" w14:paraId="1B5055D2" w14:textId="77777777" w:rsidTr="00E05754">
        <w:tc>
          <w:tcPr>
            <w:tcW w:w="739" w:type="dxa"/>
            <w:gridSpan w:val="2"/>
          </w:tcPr>
          <w:p w14:paraId="4AED9809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14:paraId="17EE6AF6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Partially fermented Eider duck</w:t>
            </w:r>
          </w:p>
        </w:tc>
        <w:tc>
          <w:tcPr>
            <w:tcW w:w="1417" w:type="dxa"/>
            <w:shd w:val="clear" w:color="auto" w:fill="auto"/>
          </w:tcPr>
          <w:p w14:paraId="308A231B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5 (2)</w:t>
            </w:r>
          </w:p>
        </w:tc>
        <w:tc>
          <w:tcPr>
            <w:tcW w:w="1276" w:type="dxa"/>
          </w:tcPr>
          <w:p w14:paraId="3E717E14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Greenland, 2013</w:t>
            </w:r>
          </w:p>
        </w:tc>
        <w:tc>
          <w:tcPr>
            <w:tcW w:w="4678" w:type="dxa"/>
          </w:tcPr>
          <w:p w14:paraId="22FE92BE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Hammer </w:t>
            </w:r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et al</w:t>
            </w: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. (2015). Fatal outbreak of botulism in Greenland. Infectious Diseases 47, 190-194.</w:t>
            </w:r>
          </w:p>
        </w:tc>
      </w:tr>
      <w:tr w:rsidR="00E42799" w:rsidRPr="004F5FDD" w14:paraId="4E9E6B83" w14:textId="77777777" w:rsidTr="00E05754">
        <w:tc>
          <w:tcPr>
            <w:tcW w:w="739" w:type="dxa"/>
            <w:gridSpan w:val="2"/>
          </w:tcPr>
          <w:p w14:paraId="73F9281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14:paraId="3884BDA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Aged seal meat/blubber</w:t>
            </w:r>
          </w:p>
        </w:tc>
        <w:tc>
          <w:tcPr>
            <w:tcW w:w="1417" w:type="dxa"/>
            <w:shd w:val="clear" w:color="auto" w:fill="auto"/>
          </w:tcPr>
          <w:p w14:paraId="576D40EE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 (1)</w:t>
            </w:r>
          </w:p>
        </w:tc>
        <w:tc>
          <w:tcPr>
            <w:tcW w:w="1276" w:type="dxa"/>
          </w:tcPr>
          <w:p w14:paraId="1560D550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Greenland, 2013</w:t>
            </w:r>
          </w:p>
        </w:tc>
        <w:tc>
          <w:tcPr>
            <w:tcW w:w="4678" w:type="dxa"/>
          </w:tcPr>
          <w:p w14:paraId="3EE4124A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Leth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4). Botulism in Greenland. Forensic Science international 238, e1-e2.</w:t>
            </w:r>
          </w:p>
        </w:tc>
      </w:tr>
      <w:tr w:rsidR="00E42799" w:rsidRPr="004F5FDD" w14:paraId="31ABF4F5" w14:textId="77777777" w:rsidTr="00E05754">
        <w:tc>
          <w:tcPr>
            <w:tcW w:w="739" w:type="dxa"/>
            <w:gridSpan w:val="2"/>
          </w:tcPr>
          <w:p w14:paraId="2E8F5722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14:paraId="4C0E8553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Vacuum packed whitefish</w:t>
            </w:r>
          </w:p>
        </w:tc>
        <w:tc>
          <w:tcPr>
            <w:tcW w:w="1417" w:type="dxa"/>
            <w:shd w:val="clear" w:color="auto" w:fill="auto"/>
          </w:tcPr>
          <w:p w14:paraId="641D900D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 (0)</w:t>
            </w:r>
          </w:p>
        </w:tc>
        <w:tc>
          <w:tcPr>
            <w:tcW w:w="1276" w:type="dxa"/>
          </w:tcPr>
          <w:p w14:paraId="5D2C26D3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weden, 2014</w:t>
            </w:r>
          </w:p>
        </w:tc>
        <w:tc>
          <w:tcPr>
            <w:tcW w:w="4678" w:type="dxa"/>
          </w:tcPr>
          <w:p w14:paraId="01DA6045" w14:textId="77777777" w:rsidR="00E42799" w:rsidRPr="004F5FDD" w:rsidRDefault="00E42799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Personne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kagius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015). Botulism caused by </w:t>
            </w:r>
            <w:proofErr w:type="gram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vacuum packed</w:t>
            </w:r>
            <w:proofErr w:type="gram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whitefish (</w:t>
            </w:r>
            <w:proofErr w:type="spellStart"/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Corregonus</w:t>
            </w:r>
            <w:proofErr w:type="spellEnd"/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F5FDD">
              <w:rPr>
                <w:rFonts w:asciiTheme="minorHAnsi" w:hAnsiTheme="minorHAnsi" w:cs="Arial"/>
                <w:i/>
                <w:color w:val="000000" w:themeColor="text1"/>
                <w:sz w:val="22"/>
                <w:szCs w:val="22"/>
              </w:rPr>
              <w:t>lavaretus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). Clinical Toxicology 53, 338-339.</w:t>
            </w:r>
          </w:p>
        </w:tc>
      </w:tr>
      <w:tr w:rsidR="00E42799" w:rsidRPr="004F5FDD" w14:paraId="198B7B93" w14:textId="77777777" w:rsidTr="00E05754">
        <w:tc>
          <w:tcPr>
            <w:tcW w:w="739" w:type="dxa"/>
            <w:gridSpan w:val="2"/>
          </w:tcPr>
          <w:p w14:paraId="2CE13632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14:paraId="56E8E8D1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proofErr w:type="spellStart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tinkheads</w:t>
            </w:r>
            <w:proofErr w:type="spellEnd"/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2 outbreaks)</w:t>
            </w:r>
          </w:p>
        </w:tc>
        <w:tc>
          <w:tcPr>
            <w:tcW w:w="1417" w:type="dxa"/>
            <w:shd w:val="clear" w:color="auto" w:fill="auto"/>
          </w:tcPr>
          <w:p w14:paraId="40386CCC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4 (1)</w:t>
            </w:r>
          </w:p>
        </w:tc>
        <w:tc>
          <w:tcPr>
            <w:tcW w:w="1276" w:type="dxa"/>
          </w:tcPr>
          <w:p w14:paraId="4FB2A3E7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SA, 2014</w:t>
            </w:r>
          </w:p>
        </w:tc>
        <w:tc>
          <w:tcPr>
            <w:tcW w:w="4678" w:type="dxa"/>
          </w:tcPr>
          <w:p w14:paraId="1346ADF0" w14:textId="77777777" w:rsidR="00E42799" w:rsidRPr="004F5FDD" w:rsidRDefault="00CD6428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hyperlink r:id="rId11" w:history="1">
              <w:r w:rsidR="00E42799" w:rsidRPr="004F5FDD">
                <w:rPr>
                  <w:rStyle w:val="Hyperlink"/>
                  <w:rFonts w:asciiTheme="minorHAnsi" w:hAnsiTheme="minorHAnsi" w:cs="Arial"/>
                  <w:sz w:val="22"/>
                  <w:szCs w:val="22"/>
                </w:rPr>
                <w:t>www.cdc.gov/nationalsurveillance/botulism-surveillance.html</w:t>
              </w:r>
            </w:hyperlink>
            <w:r w:rsidR="00E42799"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accessed June 2016).</w:t>
            </w:r>
          </w:p>
        </w:tc>
      </w:tr>
      <w:tr w:rsidR="00E42799" w:rsidRPr="004F5FDD" w14:paraId="7800D309" w14:textId="77777777" w:rsidTr="00E05754">
        <w:tc>
          <w:tcPr>
            <w:tcW w:w="739" w:type="dxa"/>
            <w:gridSpan w:val="2"/>
          </w:tcPr>
          <w:p w14:paraId="17107066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693" w:type="dxa"/>
            <w:shd w:val="clear" w:color="auto" w:fill="auto"/>
          </w:tcPr>
          <w:p w14:paraId="6CB4C328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Seal oil</w:t>
            </w:r>
          </w:p>
        </w:tc>
        <w:tc>
          <w:tcPr>
            <w:tcW w:w="1417" w:type="dxa"/>
            <w:shd w:val="clear" w:color="auto" w:fill="auto"/>
          </w:tcPr>
          <w:p w14:paraId="6DAFC805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3 (0)</w:t>
            </w:r>
          </w:p>
        </w:tc>
        <w:tc>
          <w:tcPr>
            <w:tcW w:w="1276" w:type="dxa"/>
          </w:tcPr>
          <w:p w14:paraId="0B9956A4" w14:textId="77777777" w:rsidR="00E42799" w:rsidRPr="004F5FDD" w:rsidRDefault="00E42799" w:rsidP="00E42799">
            <w:pPr>
              <w:jc w:val="center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USA, 2014</w:t>
            </w:r>
          </w:p>
        </w:tc>
        <w:tc>
          <w:tcPr>
            <w:tcW w:w="4678" w:type="dxa"/>
          </w:tcPr>
          <w:p w14:paraId="149D7792" w14:textId="77777777" w:rsidR="00E42799" w:rsidRPr="004F5FDD" w:rsidRDefault="00CD6428" w:rsidP="00E42799">
            <w:pPr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hyperlink r:id="rId12" w:history="1">
              <w:r w:rsidR="00E42799" w:rsidRPr="004F5FDD">
                <w:rPr>
                  <w:rStyle w:val="Hyperlink"/>
                  <w:rFonts w:asciiTheme="minorHAnsi" w:hAnsiTheme="minorHAnsi" w:cs="Arial"/>
                  <w:sz w:val="22"/>
                  <w:szCs w:val="22"/>
                </w:rPr>
                <w:t>www.cdc.gov/nationalsurveillance/botulism-surveillance.html</w:t>
              </w:r>
            </w:hyperlink>
            <w:r w:rsidR="00E42799" w:rsidRPr="004F5FDD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 xml:space="preserve"> (accessed June 2016).</w:t>
            </w:r>
          </w:p>
        </w:tc>
      </w:tr>
    </w:tbl>
    <w:p w14:paraId="52ACE68C" w14:textId="77777777" w:rsidR="00667167" w:rsidRPr="004F5FDD" w:rsidRDefault="00667167" w:rsidP="00B92188">
      <w:pPr>
        <w:spacing w:line="276" w:lineRule="auto"/>
        <w:jc w:val="both"/>
        <w:rPr>
          <w:rFonts w:asciiTheme="minorHAnsi" w:hAnsiTheme="minorHAnsi"/>
          <w:sz w:val="22"/>
          <w:szCs w:val="22"/>
        </w:rPr>
      </w:pPr>
    </w:p>
    <w:sectPr w:rsidR="00667167" w:rsidRPr="004F5FDD" w:rsidSect="003E4CEF">
      <w:footerReference w:type="default" r:id="rId13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86AAC4" w14:textId="77777777" w:rsidR="00B74E77" w:rsidRDefault="00B74E77" w:rsidP="00D838F9">
      <w:r>
        <w:separator/>
      </w:r>
    </w:p>
  </w:endnote>
  <w:endnote w:type="continuationSeparator" w:id="0">
    <w:p w14:paraId="2AAE76F7" w14:textId="77777777" w:rsidR="00B74E77" w:rsidRDefault="00B74E77" w:rsidP="00D83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Myriad Pro Semibold It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0599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94144" w14:textId="77777777" w:rsidR="00B74E77" w:rsidRDefault="00B74E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64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F9AF2F" w14:textId="77777777" w:rsidR="00B74E77" w:rsidRDefault="00B74E7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56073" w14:textId="77777777" w:rsidR="00B74E77" w:rsidRDefault="00B74E77" w:rsidP="00D838F9">
      <w:r>
        <w:separator/>
      </w:r>
    </w:p>
  </w:footnote>
  <w:footnote w:type="continuationSeparator" w:id="0">
    <w:p w14:paraId="24C9C9B3" w14:textId="77777777" w:rsidR="00B74E77" w:rsidRDefault="00B74E77" w:rsidP="00D838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D7255"/>
    <w:multiLevelType w:val="singleLevel"/>
    <w:tmpl w:val="8078070E"/>
    <w:lvl w:ilvl="0">
      <w:start w:val="1"/>
      <w:numFmt w:val="decimal"/>
      <w:lvlText w:val="%1."/>
      <w:lvlJc w:val="left"/>
      <w:pPr>
        <w:tabs>
          <w:tab w:val="num" w:pos="0"/>
        </w:tabs>
        <w:ind w:left="504" w:hanging="504"/>
      </w:pPr>
      <w:rPr>
        <w:rFonts w:hint="default"/>
        <w:b/>
      </w:rPr>
    </w:lvl>
  </w:abstractNum>
  <w:abstractNum w:abstractNumId="1">
    <w:nsid w:val="431C46B1"/>
    <w:multiLevelType w:val="hybridMultilevel"/>
    <w:tmpl w:val="67640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19B"/>
    <w:rsid w:val="00004F99"/>
    <w:rsid w:val="000117B4"/>
    <w:rsid w:val="000205B4"/>
    <w:rsid w:val="00021FD4"/>
    <w:rsid w:val="000221CC"/>
    <w:rsid w:val="00027825"/>
    <w:rsid w:val="00035CCD"/>
    <w:rsid w:val="000461C0"/>
    <w:rsid w:val="0004740F"/>
    <w:rsid w:val="00047D40"/>
    <w:rsid w:val="0005626F"/>
    <w:rsid w:val="00063CC8"/>
    <w:rsid w:val="000658E1"/>
    <w:rsid w:val="00066EF6"/>
    <w:rsid w:val="00070584"/>
    <w:rsid w:val="0007224D"/>
    <w:rsid w:val="00081E30"/>
    <w:rsid w:val="00084359"/>
    <w:rsid w:val="0008725B"/>
    <w:rsid w:val="00092E61"/>
    <w:rsid w:val="0009459D"/>
    <w:rsid w:val="000956B5"/>
    <w:rsid w:val="000A17E3"/>
    <w:rsid w:val="000A1A4E"/>
    <w:rsid w:val="000A1E9E"/>
    <w:rsid w:val="000A2126"/>
    <w:rsid w:val="000A6375"/>
    <w:rsid w:val="000B003A"/>
    <w:rsid w:val="000B0D27"/>
    <w:rsid w:val="000B18F8"/>
    <w:rsid w:val="000B2A34"/>
    <w:rsid w:val="000C7F6E"/>
    <w:rsid w:val="000D189A"/>
    <w:rsid w:val="000D1E91"/>
    <w:rsid w:val="000E2185"/>
    <w:rsid w:val="000E524F"/>
    <w:rsid w:val="000E6149"/>
    <w:rsid w:val="000F0A76"/>
    <w:rsid w:val="000F1C31"/>
    <w:rsid w:val="000F3CE9"/>
    <w:rsid w:val="000F3E48"/>
    <w:rsid w:val="000F533D"/>
    <w:rsid w:val="000F7124"/>
    <w:rsid w:val="000F7C6A"/>
    <w:rsid w:val="001025BA"/>
    <w:rsid w:val="0010634D"/>
    <w:rsid w:val="0010698A"/>
    <w:rsid w:val="00107763"/>
    <w:rsid w:val="00111D43"/>
    <w:rsid w:val="00113380"/>
    <w:rsid w:val="00123945"/>
    <w:rsid w:val="00125568"/>
    <w:rsid w:val="001354B2"/>
    <w:rsid w:val="0013686F"/>
    <w:rsid w:val="00143986"/>
    <w:rsid w:val="00151524"/>
    <w:rsid w:val="001532ED"/>
    <w:rsid w:val="00154100"/>
    <w:rsid w:val="0016146C"/>
    <w:rsid w:val="001662EA"/>
    <w:rsid w:val="00166FDE"/>
    <w:rsid w:val="001679F4"/>
    <w:rsid w:val="00170685"/>
    <w:rsid w:val="00171152"/>
    <w:rsid w:val="001720A0"/>
    <w:rsid w:val="00174F98"/>
    <w:rsid w:val="001768A3"/>
    <w:rsid w:val="00181BEB"/>
    <w:rsid w:val="001820B7"/>
    <w:rsid w:val="00183FBE"/>
    <w:rsid w:val="001859F2"/>
    <w:rsid w:val="001863B0"/>
    <w:rsid w:val="00195DA2"/>
    <w:rsid w:val="00195F3D"/>
    <w:rsid w:val="001A24D5"/>
    <w:rsid w:val="001A2514"/>
    <w:rsid w:val="001A7AC2"/>
    <w:rsid w:val="001C7D2B"/>
    <w:rsid w:val="001D7053"/>
    <w:rsid w:val="001E1BA1"/>
    <w:rsid w:val="001E44B0"/>
    <w:rsid w:val="001E4F1D"/>
    <w:rsid w:val="001E58B0"/>
    <w:rsid w:val="001F0FCD"/>
    <w:rsid w:val="001F2511"/>
    <w:rsid w:val="001F5B95"/>
    <w:rsid w:val="002001B0"/>
    <w:rsid w:val="00212356"/>
    <w:rsid w:val="002175BB"/>
    <w:rsid w:val="00220CD8"/>
    <w:rsid w:val="00221948"/>
    <w:rsid w:val="0022300F"/>
    <w:rsid w:val="0022462E"/>
    <w:rsid w:val="0023057C"/>
    <w:rsid w:val="00231E47"/>
    <w:rsid w:val="0023718D"/>
    <w:rsid w:val="00240466"/>
    <w:rsid w:val="00242144"/>
    <w:rsid w:val="00244001"/>
    <w:rsid w:val="00245574"/>
    <w:rsid w:val="0024571E"/>
    <w:rsid w:val="00252BF7"/>
    <w:rsid w:val="00254703"/>
    <w:rsid w:val="00254FB5"/>
    <w:rsid w:val="00257774"/>
    <w:rsid w:val="002602AA"/>
    <w:rsid w:val="00262918"/>
    <w:rsid w:val="002630E5"/>
    <w:rsid w:val="0027050D"/>
    <w:rsid w:val="00270EDA"/>
    <w:rsid w:val="002731E2"/>
    <w:rsid w:val="0028155D"/>
    <w:rsid w:val="002844F1"/>
    <w:rsid w:val="00296524"/>
    <w:rsid w:val="00296FAC"/>
    <w:rsid w:val="00297ACA"/>
    <w:rsid w:val="00297BAB"/>
    <w:rsid w:val="002A2279"/>
    <w:rsid w:val="002A643A"/>
    <w:rsid w:val="002A7CD3"/>
    <w:rsid w:val="002B08D8"/>
    <w:rsid w:val="002B4C12"/>
    <w:rsid w:val="002B7AEB"/>
    <w:rsid w:val="002C0932"/>
    <w:rsid w:val="002C3056"/>
    <w:rsid w:val="002D2BBC"/>
    <w:rsid w:val="002E190D"/>
    <w:rsid w:val="002E2F12"/>
    <w:rsid w:val="002E4CD0"/>
    <w:rsid w:val="002E6300"/>
    <w:rsid w:val="002E67A6"/>
    <w:rsid w:val="002E6EE8"/>
    <w:rsid w:val="002E7382"/>
    <w:rsid w:val="002F0F6D"/>
    <w:rsid w:val="002F2A7A"/>
    <w:rsid w:val="002F35D2"/>
    <w:rsid w:val="002F633F"/>
    <w:rsid w:val="003021C2"/>
    <w:rsid w:val="00302A14"/>
    <w:rsid w:val="00311DC7"/>
    <w:rsid w:val="00315B39"/>
    <w:rsid w:val="00323B0C"/>
    <w:rsid w:val="00326D8B"/>
    <w:rsid w:val="0032779B"/>
    <w:rsid w:val="00332F60"/>
    <w:rsid w:val="00342A5F"/>
    <w:rsid w:val="00344DA8"/>
    <w:rsid w:val="00347E14"/>
    <w:rsid w:val="00354219"/>
    <w:rsid w:val="0035627A"/>
    <w:rsid w:val="0035657C"/>
    <w:rsid w:val="00356FE0"/>
    <w:rsid w:val="00357806"/>
    <w:rsid w:val="00360522"/>
    <w:rsid w:val="0036082A"/>
    <w:rsid w:val="00361BEF"/>
    <w:rsid w:val="00371773"/>
    <w:rsid w:val="00372F8A"/>
    <w:rsid w:val="003731B1"/>
    <w:rsid w:val="0038026D"/>
    <w:rsid w:val="003829E8"/>
    <w:rsid w:val="00384A88"/>
    <w:rsid w:val="003B11BA"/>
    <w:rsid w:val="003B1540"/>
    <w:rsid w:val="003B1DDC"/>
    <w:rsid w:val="003B45C6"/>
    <w:rsid w:val="003B62A1"/>
    <w:rsid w:val="003B733D"/>
    <w:rsid w:val="003C0732"/>
    <w:rsid w:val="003C0F0F"/>
    <w:rsid w:val="003C41C2"/>
    <w:rsid w:val="003C7E6F"/>
    <w:rsid w:val="003D3EA5"/>
    <w:rsid w:val="003D4538"/>
    <w:rsid w:val="003E30E5"/>
    <w:rsid w:val="003E4CEF"/>
    <w:rsid w:val="003E50C9"/>
    <w:rsid w:val="003E66C6"/>
    <w:rsid w:val="003F0FD1"/>
    <w:rsid w:val="003F5426"/>
    <w:rsid w:val="00404DBE"/>
    <w:rsid w:val="004148D6"/>
    <w:rsid w:val="004169A3"/>
    <w:rsid w:val="00417641"/>
    <w:rsid w:val="00420C66"/>
    <w:rsid w:val="00424804"/>
    <w:rsid w:val="00425AE2"/>
    <w:rsid w:val="00426C10"/>
    <w:rsid w:val="00427FBF"/>
    <w:rsid w:val="004310B6"/>
    <w:rsid w:val="004339AD"/>
    <w:rsid w:val="00433DD8"/>
    <w:rsid w:val="00436CD5"/>
    <w:rsid w:val="00437CB5"/>
    <w:rsid w:val="00451102"/>
    <w:rsid w:val="0045294B"/>
    <w:rsid w:val="00452DC1"/>
    <w:rsid w:val="00461831"/>
    <w:rsid w:val="0046320B"/>
    <w:rsid w:val="00470420"/>
    <w:rsid w:val="00471133"/>
    <w:rsid w:val="00471E43"/>
    <w:rsid w:val="00480A4A"/>
    <w:rsid w:val="00486CE9"/>
    <w:rsid w:val="00490BBA"/>
    <w:rsid w:val="00490F16"/>
    <w:rsid w:val="00491CEC"/>
    <w:rsid w:val="004B0DBC"/>
    <w:rsid w:val="004B1594"/>
    <w:rsid w:val="004B5AE2"/>
    <w:rsid w:val="004C254D"/>
    <w:rsid w:val="004C3986"/>
    <w:rsid w:val="004C3A7E"/>
    <w:rsid w:val="004C5652"/>
    <w:rsid w:val="004C75EB"/>
    <w:rsid w:val="004D76FE"/>
    <w:rsid w:val="004E01D1"/>
    <w:rsid w:val="004E2F2A"/>
    <w:rsid w:val="004E3210"/>
    <w:rsid w:val="004E5700"/>
    <w:rsid w:val="004F1D5C"/>
    <w:rsid w:val="004F267A"/>
    <w:rsid w:val="004F4978"/>
    <w:rsid w:val="004F5847"/>
    <w:rsid w:val="004F5FDD"/>
    <w:rsid w:val="004F78B1"/>
    <w:rsid w:val="00500477"/>
    <w:rsid w:val="0050116E"/>
    <w:rsid w:val="00504D1D"/>
    <w:rsid w:val="00511AF3"/>
    <w:rsid w:val="0051242B"/>
    <w:rsid w:val="00515376"/>
    <w:rsid w:val="00517B4A"/>
    <w:rsid w:val="005224B0"/>
    <w:rsid w:val="0052787A"/>
    <w:rsid w:val="0053087B"/>
    <w:rsid w:val="00536F29"/>
    <w:rsid w:val="00552B13"/>
    <w:rsid w:val="00554DDD"/>
    <w:rsid w:val="0056413B"/>
    <w:rsid w:val="00566E27"/>
    <w:rsid w:val="005674D6"/>
    <w:rsid w:val="00567DCD"/>
    <w:rsid w:val="00567FE6"/>
    <w:rsid w:val="005713F4"/>
    <w:rsid w:val="0058334F"/>
    <w:rsid w:val="005843AD"/>
    <w:rsid w:val="005866D9"/>
    <w:rsid w:val="00592B6C"/>
    <w:rsid w:val="005935BE"/>
    <w:rsid w:val="00595382"/>
    <w:rsid w:val="005A35F2"/>
    <w:rsid w:val="005A4F80"/>
    <w:rsid w:val="005A668C"/>
    <w:rsid w:val="005A6DF8"/>
    <w:rsid w:val="005B14E2"/>
    <w:rsid w:val="005C10B9"/>
    <w:rsid w:val="005C1DE9"/>
    <w:rsid w:val="005C2C99"/>
    <w:rsid w:val="005D1A06"/>
    <w:rsid w:val="005E07AA"/>
    <w:rsid w:val="005E0DA8"/>
    <w:rsid w:val="005E40ED"/>
    <w:rsid w:val="005F19C7"/>
    <w:rsid w:val="005F29EA"/>
    <w:rsid w:val="005F2E7B"/>
    <w:rsid w:val="005F625A"/>
    <w:rsid w:val="00600E18"/>
    <w:rsid w:val="006014A7"/>
    <w:rsid w:val="00601E9F"/>
    <w:rsid w:val="00605A38"/>
    <w:rsid w:val="00605C51"/>
    <w:rsid w:val="006062B7"/>
    <w:rsid w:val="006150B8"/>
    <w:rsid w:val="00620458"/>
    <w:rsid w:val="006220FE"/>
    <w:rsid w:val="00624162"/>
    <w:rsid w:val="00625688"/>
    <w:rsid w:val="00626EBA"/>
    <w:rsid w:val="006308E2"/>
    <w:rsid w:val="0063147F"/>
    <w:rsid w:val="00634A05"/>
    <w:rsid w:val="006378B9"/>
    <w:rsid w:val="00640A73"/>
    <w:rsid w:val="006526E9"/>
    <w:rsid w:val="00653AD4"/>
    <w:rsid w:val="00657523"/>
    <w:rsid w:val="00657CFE"/>
    <w:rsid w:val="0066166A"/>
    <w:rsid w:val="00665718"/>
    <w:rsid w:val="00666FA5"/>
    <w:rsid w:val="00667167"/>
    <w:rsid w:val="0067181C"/>
    <w:rsid w:val="00682D08"/>
    <w:rsid w:val="00685393"/>
    <w:rsid w:val="00687339"/>
    <w:rsid w:val="00690134"/>
    <w:rsid w:val="006922F7"/>
    <w:rsid w:val="00692AED"/>
    <w:rsid w:val="00695F11"/>
    <w:rsid w:val="00696E2C"/>
    <w:rsid w:val="006A0C5C"/>
    <w:rsid w:val="006B39FE"/>
    <w:rsid w:val="006C406B"/>
    <w:rsid w:val="006C4ECD"/>
    <w:rsid w:val="006C5DFF"/>
    <w:rsid w:val="006D238D"/>
    <w:rsid w:val="006D2441"/>
    <w:rsid w:val="006D35BE"/>
    <w:rsid w:val="006D467D"/>
    <w:rsid w:val="006D4CCF"/>
    <w:rsid w:val="006D6349"/>
    <w:rsid w:val="006E056F"/>
    <w:rsid w:val="006E327D"/>
    <w:rsid w:val="006F180B"/>
    <w:rsid w:val="006F1F01"/>
    <w:rsid w:val="006F204F"/>
    <w:rsid w:val="006F5F3D"/>
    <w:rsid w:val="006F690B"/>
    <w:rsid w:val="006F6D09"/>
    <w:rsid w:val="0070507D"/>
    <w:rsid w:val="007067A0"/>
    <w:rsid w:val="00707502"/>
    <w:rsid w:val="00711A50"/>
    <w:rsid w:val="00713026"/>
    <w:rsid w:val="00717755"/>
    <w:rsid w:val="007218F3"/>
    <w:rsid w:val="00724CDA"/>
    <w:rsid w:val="007304C0"/>
    <w:rsid w:val="0073356B"/>
    <w:rsid w:val="00737984"/>
    <w:rsid w:val="00740A04"/>
    <w:rsid w:val="00741A02"/>
    <w:rsid w:val="007443A7"/>
    <w:rsid w:val="0074731F"/>
    <w:rsid w:val="00747854"/>
    <w:rsid w:val="007507AA"/>
    <w:rsid w:val="007512E5"/>
    <w:rsid w:val="00753880"/>
    <w:rsid w:val="00754A24"/>
    <w:rsid w:val="00762109"/>
    <w:rsid w:val="007707C5"/>
    <w:rsid w:val="00771CD9"/>
    <w:rsid w:val="0078024D"/>
    <w:rsid w:val="007832B8"/>
    <w:rsid w:val="00786DB5"/>
    <w:rsid w:val="007916C0"/>
    <w:rsid w:val="00797BDA"/>
    <w:rsid w:val="00797D31"/>
    <w:rsid w:val="007A1637"/>
    <w:rsid w:val="007A52BD"/>
    <w:rsid w:val="007A5459"/>
    <w:rsid w:val="007A6036"/>
    <w:rsid w:val="007B15A8"/>
    <w:rsid w:val="007B2DA1"/>
    <w:rsid w:val="007B436E"/>
    <w:rsid w:val="007B57D2"/>
    <w:rsid w:val="007B5C69"/>
    <w:rsid w:val="007C0766"/>
    <w:rsid w:val="007C49CA"/>
    <w:rsid w:val="007C5C7A"/>
    <w:rsid w:val="007D0608"/>
    <w:rsid w:val="007D2AB4"/>
    <w:rsid w:val="007F0384"/>
    <w:rsid w:val="007F4384"/>
    <w:rsid w:val="007F4597"/>
    <w:rsid w:val="00800F01"/>
    <w:rsid w:val="00801DA0"/>
    <w:rsid w:val="008028CD"/>
    <w:rsid w:val="00804824"/>
    <w:rsid w:val="00807E6C"/>
    <w:rsid w:val="00810A1E"/>
    <w:rsid w:val="008114C8"/>
    <w:rsid w:val="00813ED0"/>
    <w:rsid w:val="008151DF"/>
    <w:rsid w:val="00825658"/>
    <w:rsid w:val="00827043"/>
    <w:rsid w:val="00833119"/>
    <w:rsid w:val="008333A9"/>
    <w:rsid w:val="0083531F"/>
    <w:rsid w:val="00835ABF"/>
    <w:rsid w:val="0084293E"/>
    <w:rsid w:val="00847608"/>
    <w:rsid w:val="00850E78"/>
    <w:rsid w:val="00852CE1"/>
    <w:rsid w:val="008531A9"/>
    <w:rsid w:val="0086576A"/>
    <w:rsid w:val="00870154"/>
    <w:rsid w:val="00873392"/>
    <w:rsid w:val="008740B1"/>
    <w:rsid w:val="00875D12"/>
    <w:rsid w:val="00885695"/>
    <w:rsid w:val="00887456"/>
    <w:rsid w:val="00887570"/>
    <w:rsid w:val="00887591"/>
    <w:rsid w:val="00891353"/>
    <w:rsid w:val="0089196D"/>
    <w:rsid w:val="0089267D"/>
    <w:rsid w:val="008945F9"/>
    <w:rsid w:val="00896C5B"/>
    <w:rsid w:val="008A22D7"/>
    <w:rsid w:val="008A2CE7"/>
    <w:rsid w:val="008A4468"/>
    <w:rsid w:val="008A47BC"/>
    <w:rsid w:val="008A56E1"/>
    <w:rsid w:val="008B63C2"/>
    <w:rsid w:val="008B6778"/>
    <w:rsid w:val="008C31CC"/>
    <w:rsid w:val="008C5DE4"/>
    <w:rsid w:val="008C63C9"/>
    <w:rsid w:val="008E5D41"/>
    <w:rsid w:val="008F0928"/>
    <w:rsid w:val="008F450C"/>
    <w:rsid w:val="008F48BD"/>
    <w:rsid w:val="00906F13"/>
    <w:rsid w:val="00907BA2"/>
    <w:rsid w:val="00917445"/>
    <w:rsid w:val="00920D05"/>
    <w:rsid w:val="0092247D"/>
    <w:rsid w:val="009249BD"/>
    <w:rsid w:val="00930B14"/>
    <w:rsid w:val="009338BA"/>
    <w:rsid w:val="00936D29"/>
    <w:rsid w:val="0094380F"/>
    <w:rsid w:val="009607A8"/>
    <w:rsid w:val="00961280"/>
    <w:rsid w:val="00971C48"/>
    <w:rsid w:val="00974FC3"/>
    <w:rsid w:val="009755B8"/>
    <w:rsid w:val="0097571A"/>
    <w:rsid w:val="00977125"/>
    <w:rsid w:val="009775B8"/>
    <w:rsid w:val="00987A42"/>
    <w:rsid w:val="009A5373"/>
    <w:rsid w:val="009B3B57"/>
    <w:rsid w:val="009B43F0"/>
    <w:rsid w:val="009B481B"/>
    <w:rsid w:val="009C175F"/>
    <w:rsid w:val="009C19E9"/>
    <w:rsid w:val="009C40CA"/>
    <w:rsid w:val="009C75F8"/>
    <w:rsid w:val="009D40D5"/>
    <w:rsid w:val="009D604C"/>
    <w:rsid w:val="009D7B6A"/>
    <w:rsid w:val="009E02A1"/>
    <w:rsid w:val="009E44F1"/>
    <w:rsid w:val="009E6DF0"/>
    <w:rsid w:val="009F3E57"/>
    <w:rsid w:val="009F5138"/>
    <w:rsid w:val="009F5DF4"/>
    <w:rsid w:val="009F7C51"/>
    <w:rsid w:val="00A00485"/>
    <w:rsid w:val="00A1154E"/>
    <w:rsid w:val="00A12757"/>
    <w:rsid w:val="00A13781"/>
    <w:rsid w:val="00A26E26"/>
    <w:rsid w:val="00A33A25"/>
    <w:rsid w:val="00A37A80"/>
    <w:rsid w:val="00A40CE0"/>
    <w:rsid w:val="00A4164F"/>
    <w:rsid w:val="00A43FBB"/>
    <w:rsid w:val="00A44788"/>
    <w:rsid w:val="00A47393"/>
    <w:rsid w:val="00A478AA"/>
    <w:rsid w:val="00A515A7"/>
    <w:rsid w:val="00A607C2"/>
    <w:rsid w:val="00A62F6B"/>
    <w:rsid w:val="00A641B9"/>
    <w:rsid w:val="00A64A74"/>
    <w:rsid w:val="00A70E86"/>
    <w:rsid w:val="00A7230C"/>
    <w:rsid w:val="00A74AAD"/>
    <w:rsid w:val="00A765F0"/>
    <w:rsid w:val="00A77A08"/>
    <w:rsid w:val="00A81475"/>
    <w:rsid w:val="00A82480"/>
    <w:rsid w:val="00A83510"/>
    <w:rsid w:val="00A867E2"/>
    <w:rsid w:val="00A86BA9"/>
    <w:rsid w:val="00A907F1"/>
    <w:rsid w:val="00A90BEA"/>
    <w:rsid w:val="00A924F7"/>
    <w:rsid w:val="00A9437D"/>
    <w:rsid w:val="00A95C40"/>
    <w:rsid w:val="00AA1A0B"/>
    <w:rsid w:val="00AA5EA5"/>
    <w:rsid w:val="00AC61AA"/>
    <w:rsid w:val="00AD06DB"/>
    <w:rsid w:val="00AD32EA"/>
    <w:rsid w:val="00AD6B5E"/>
    <w:rsid w:val="00AE23C1"/>
    <w:rsid w:val="00AE7280"/>
    <w:rsid w:val="00AF0F83"/>
    <w:rsid w:val="00B017EE"/>
    <w:rsid w:val="00B03D62"/>
    <w:rsid w:val="00B136DB"/>
    <w:rsid w:val="00B17226"/>
    <w:rsid w:val="00B23FF2"/>
    <w:rsid w:val="00B3397A"/>
    <w:rsid w:val="00B349B9"/>
    <w:rsid w:val="00B35BA8"/>
    <w:rsid w:val="00B440B6"/>
    <w:rsid w:val="00B50C4D"/>
    <w:rsid w:val="00B5372C"/>
    <w:rsid w:val="00B53A6E"/>
    <w:rsid w:val="00B54929"/>
    <w:rsid w:val="00B551BD"/>
    <w:rsid w:val="00B669F8"/>
    <w:rsid w:val="00B70612"/>
    <w:rsid w:val="00B7171F"/>
    <w:rsid w:val="00B71AC0"/>
    <w:rsid w:val="00B72A26"/>
    <w:rsid w:val="00B74E77"/>
    <w:rsid w:val="00B8502C"/>
    <w:rsid w:val="00B87BAD"/>
    <w:rsid w:val="00B92188"/>
    <w:rsid w:val="00B92DD0"/>
    <w:rsid w:val="00B954AB"/>
    <w:rsid w:val="00B960EC"/>
    <w:rsid w:val="00B96E03"/>
    <w:rsid w:val="00B9766A"/>
    <w:rsid w:val="00BA00C5"/>
    <w:rsid w:val="00BA018F"/>
    <w:rsid w:val="00BB30C3"/>
    <w:rsid w:val="00BB3B0B"/>
    <w:rsid w:val="00BC3910"/>
    <w:rsid w:val="00BC7AC3"/>
    <w:rsid w:val="00BD01C3"/>
    <w:rsid w:val="00BD3E65"/>
    <w:rsid w:val="00BD5971"/>
    <w:rsid w:val="00BE363D"/>
    <w:rsid w:val="00BE735B"/>
    <w:rsid w:val="00BF479B"/>
    <w:rsid w:val="00BF47AF"/>
    <w:rsid w:val="00BF5A35"/>
    <w:rsid w:val="00BF67C9"/>
    <w:rsid w:val="00BF7521"/>
    <w:rsid w:val="00C14B51"/>
    <w:rsid w:val="00C167C8"/>
    <w:rsid w:val="00C240D6"/>
    <w:rsid w:val="00C24B73"/>
    <w:rsid w:val="00C25DB7"/>
    <w:rsid w:val="00C33570"/>
    <w:rsid w:val="00C371C8"/>
    <w:rsid w:val="00C410C2"/>
    <w:rsid w:val="00C43CB0"/>
    <w:rsid w:val="00C444F2"/>
    <w:rsid w:val="00C44514"/>
    <w:rsid w:val="00C51CB4"/>
    <w:rsid w:val="00C5249A"/>
    <w:rsid w:val="00C56102"/>
    <w:rsid w:val="00C62240"/>
    <w:rsid w:val="00C641CF"/>
    <w:rsid w:val="00C67E62"/>
    <w:rsid w:val="00C74310"/>
    <w:rsid w:val="00C74F60"/>
    <w:rsid w:val="00C76EFC"/>
    <w:rsid w:val="00C80BC6"/>
    <w:rsid w:val="00C81942"/>
    <w:rsid w:val="00CA75D2"/>
    <w:rsid w:val="00CB01D8"/>
    <w:rsid w:val="00CB0801"/>
    <w:rsid w:val="00CB3BC5"/>
    <w:rsid w:val="00CB3E36"/>
    <w:rsid w:val="00CB62C1"/>
    <w:rsid w:val="00CB6B96"/>
    <w:rsid w:val="00CC3D63"/>
    <w:rsid w:val="00CC6C69"/>
    <w:rsid w:val="00CD00B0"/>
    <w:rsid w:val="00CD023E"/>
    <w:rsid w:val="00CD34DA"/>
    <w:rsid w:val="00CD6428"/>
    <w:rsid w:val="00CD7054"/>
    <w:rsid w:val="00CD7908"/>
    <w:rsid w:val="00CE497B"/>
    <w:rsid w:val="00CE51C1"/>
    <w:rsid w:val="00CE6A79"/>
    <w:rsid w:val="00CF0F52"/>
    <w:rsid w:val="00CF1D5E"/>
    <w:rsid w:val="00CF2923"/>
    <w:rsid w:val="00CF4557"/>
    <w:rsid w:val="00CF7346"/>
    <w:rsid w:val="00CF7762"/>
    <w:rsid w:val="00D000EE"/>
    <w:rsid w:val="00D0373F"/>
    <w:rsid w:val="00D107D5"/>
    <w:rsid w:val="00D14D36"/>
    <w:rsid w:val="00D24DEB"/>
    <w:rsid w:val="00D308D3"/>
    <w:rsid w:val="00D357DF"/>
    <w:rsid w:val="00D36C53"/>
    <w:rsid w:val="00D44253"/>
    <w:rsid w:val="00D47E40"/>
    <w:rsid w:val="00D55421"/>
    <w:rsid w:val="00D55C89"/>
    <w:rsid w:val="00D62D56"/>
    <w:rsid w:val="00D6416C"/>
    <w:rsid w:val="00D6533E"/>
    <w:rsid w:val="00D73B22"/>
    <w:rsid w:val="00D73DDF"/>
    <w:rsid w:val="00D77372"/>
    <w:rsid w:val="00D82F6B"/>
    <w:rsid w:val="00D838F9"/>
    <w:rsid w:val="00D8474D"/>
    <w:rsid w:val="00D9320D"/>
    <w:rsid w:val="00D95320"/>
    <w:rsid w:val="00D9710B"/>
    <w:rsid w:val="00DA0EDA"/>
    <w:rsid w:val="00DA6DF4"/>
    <w:rsid w:val="00DA7BEF"/>
    <w:rsid w:val="00DB19BB"/>
    <w:rsid w:val="00DB3D00"/>
    <w:rsid w:val="00DC00FA"/>
    <w:rsid w:val="00DC1B80"/>
    <w:rsid w:val="00DC26F9"/>
    <w:rsid w:val="00DD2D25"/>
    <w:rsid w:val="00DE1B90"/>
    <w:rsid w:val="00DE57BE"/>
    <w:rsid w:val="00DF01E0"/>
    <w:rsid w:val="00DF1DD3"/>
    <w:rsid w:val="00DF3610"/>
    <w:rsid w:val="00DF366D"/>
    <w:rsid w:val="00DF5AC0"/>
    <w:rsid w:val="00E0378C"/>
    <w:rsid w:val="00E03B69"/>
    <w:rsid w:val="00E05754"/>
    <w:rsid w:val="00E1263F"/>
    <w:rsid w:val="00E13B84"/>
    <w:rsid w:val="00E1410A"/>
    <w:rsid w:val="00E178B5"/>
    <w:rsid w:val="00E22535"/>
    <w:rsid w:val="00E2645F"/>
    <w:rsid w:val="00E30976"/>
    <w:rsid w:val="00E315E0"/>
    <w:rsid w:val="00E31CDD"/>
    <w:rsid w:val="00E42799"/>
    <w:rsid w:val="00E428D9"/>
    <w:rsid w:val="00E4367F"/>
    <w:rsid w:val="00E44F38"/>
    <w:rsid w:val="00E479B6"/>
    <w:rsid w:val="00E530D3"/>
    <w:rsid w:val="00E5567F"/>
    <w:rsid w:val="00E60568"/>
    <w:rsid w:val="00E622D8"/>
    <w:rsid w:val="00E622E0"/>
    <w:rsid w:val="00E645A9"/>
    <w:rsid w:val="00E7247C"/>
    <w:rsid w:val="00E74253"/>
    <w:rsid w:val="00E75E8C"/>
    <w:rsid w:val="00E824FE"/>
    <w:rsid w:val="00E841B3"/>
    <w:rsid w:val="00E87189"/>
    <w:rsid w:val="00E8747C"/>
    <w:rsid w:val="00E91B22"/>
    <w:rsid w:val="00E95393"/>
    <w:rsid w:val="00E954E9"/>
    <w:rsid w:val="00E95A61"/>
    <w:rsid w:val="00EA59F0"/>
    <w:rsid w:val="00EA6258"/>
    <w:rsid w:val="00EB04E5"/>
    <w:rsid w:val="00EB3709"/>
    <w:rsid w:val="00EB40F6"/>
    <w:rsid w:val="00EC0A9D"/>
    <w:rsid w:val="00ED1F83"/>
    <w:rsid w:val="00ED6FD9"/>
    <w:rsid w:val="00ED7A7F"/>
    <w:rsid w:val="00ED7DF6"/>
    <w:rsid w:val="00ED7EDD"/>
    <w:rsid w:val="00EF11A7"/>
    <w:rsid w:val="00EF2D12"/>
    <w:rsid w:val="00EF2E30"/>
    <w:rsid w:val="00EF54B3"/>
    <w:rsid w:val="00EF5962"/>
    <w:rsid w:val="00EF6526"/>
    <w:rsid w:val="00F00783"/>
    <w:rsid w:val="00F0183F"/>
    <w:rsid w:val="00F0622C"/>
    <w:rsid w:val="00F103C1"/>
    <w:rsid w:val="00F1119B"/>
    <w:rsid w:val="00F14B8A"/>
    <w:rsid w:val="00F159C0"/>
    <w:rsid w:val="00F15A55"/>
    <w:rsid w:val="00F15E90"/>
    <w:rsid w:val="00F1616A"/>
    <w:rsid w:val="00F171A8"/>
    <w:rsid w:val="00F221EF"/>
    <w:rsid w:val="00F24A9E"/>
    <w:rsid w:val="00F2601A"/>
    <w:rsid w:val="00F3230B"/>
    <w:rsid w:val="00F337EE"/>
    <w:rsid w:val="00F3547D"/>
    <w:rsid w:val="00F420C0"/>
    <w:rsid w:val="00F42A74"/>
    <w:rsid w:val="00F46F2C"/>
    <w:rsid w:val="00F479F3"/>
    <w:rsid w:val="00F50E14"/>
    <w:rsid w:val="00F51D99"/>
    <w:rsid w:val="00F523CF"/>
    <w:rsid w:val="00F5369C"/>
    <w:rsid w:val="00F54DC0"/>
    <w:rsid w:val="00F56DC0"/>
    <w:rsid w:val="00F60690"/>
    <w:rsid w:val="00F6120E"/>
    <w:rsid w:val="00F6186A"/>
    <w:rsid w:val="00F637AE"/>
    <w:rsid w:val="00F63BF7"/>
    <w:rsid w:val="00F65908"/>
    <w:rsid w:val="00F70715"/>
    <w:rsid w:val="00F71FFE"/>
    <w:rsid w:val="00F875B5"/>
    <w:rsid w:val="00F87BC4"/>
    <w:rsid w:val="00F941EB"/>
    <w:rsid w:val="00F9566B"/>
    <w:rsid w:val="00FA1CAF"/>
    <w:rsid w:val="00FA587B"/>
    <w:rsid w:val="00FA7150"/>
    <w:rsid w:val="00FA7852"/>
    <w:rsid w:val="00FB0D64"/>
    <w:rsid w:val="00FB474F"/>
    <w:rsid w:val="00FB702B"/>
    <w:rsid w:val="00FC2A0F"/>
    <w:rsid w:val="00FD0040"/>
    <w:rsid w:val="00FD248C"/>
    <w:rsid w:val="00FD4A1C"/>
    <w:rsid w:val="00FD4C5F"/>
    <w:rsid w:val="00FD5347"/>
    <w:rsid w:val="00FE05C8"/>
    <w:rsid w:val="00FE13CA"/>
    <w:rsid w:val="00FE1B09"/>
    <w:rsid w:val="00FE1CF7"/>
    <w:rsid w:val="00FE54A6"/>
    <w:rsid w:val="00FE5571"/>
    <w:rsid w:val="00FE7755"/>
    <w:rsid w:val="00FF3596"/>
    <w:rsid w:val="00FF5BD9"/>
    <w:rsid w:val="00FF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524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637"/>
    <w:rPr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471133"/>
    <w:pPr>
      <w:spacing w:before="240" w:after="120"/>
      <w:outlineLvl w:val="0"/>
    </w:pPr>
    <w:rPr>
      <w:rFonts w:eastAsia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221948"/>
    <w:pPr>
      <w:spacing w:before="100" w:beforeAutospacing="1" w:after="100" w:afterAutospacing="1"/>
    </w:pPr>
    <w:rPr>
      <w:rFonts w:eastAsia="Times New Roman"/>
      <w:lang w:eastAsia="en-GB"/>
    </w:rPr>
  </w:style>
  <w:style w:type="character" w:styleId="CommentReference">
    <w:name w:val="annotation reference"/>
    <w:basedOn w:val="DefaultParagraphFont"/>
    <w:uiPriority w:val="99"/>
    <w:rsid w:val="00221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21948"/>
    <w:rPr>
      <w:rFonts w:eastAsia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948"/>
    <w:rPr>
      <w:rFonts w:eastAsia="Times New Roman"/>
      <w:lang w:eastAsia="en-GB"/>
    </w:rPr>
  </w:style>
  <w:style w:type="paragraph" w:styleId="BalloonText">
    <w:name w:val="Balloon Text"/>
    <w:basedOn w:val="Normal"/>
    <w:link w:val="BalloonTextChar"/>
    <w:rsid w:val="002219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1948"/>
    <w:rPr>
      <w:rFonts w:ascii="Segoe UI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rsid w:val="00221948"/>
    <w:pPr>
      <w:tabs>
        <w:tab w:val="center" w:pos="4153"/>
        <w:tab w:val="right" w:pos="8306"/>
      </w:tabs>
      <w:jc w:val="both"/>
    </w:pPr>
    <w:rPr>
      <w:rFonts w:eastAsia="Times New Roman"/>
      <w:sz w:val="22"/>
      <w:szCs w:val="22"/>
      <w:lang w:val="fi-FI" w:eastAsia="fi-FI"/>
    </w:rPr>
  </w:style>
  <w:style w:type="character" w:customStyle="1" w:styleId="HeaderChar">
    <w:name w:val="Header Char"/>
    <w:basedOn w:val="DefaultParagraphFont"/>
    <w:link w:val="Header"/>
    <w:rsid w:val="00221948"/>
    <w:rPr>
      <w:rFonts w:eastAsia="Times New Roman"/>
      <w:sz w:val="22"/>
      <w:szCs w:val="22"/>
      <w:lang w:val="fi-FI" w:eastAsia="fi-FI"/>
    </w:rPr>
  </w:style>
  <w:style w:type="character" w:styleId="Hyperlink">
    <w:name w:val="Hyperlink"/>
    <w:rsid w:val="007C076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C0766"/>
  </w:style>
  <w:style w:type="paragraph" w:styleId="CommentSubject">
    <w:name w:val="annotation subject"/>
    <w:basedOn w:val="CommentText"/>
    <w:next w:val="CommentText"/>
    <w:link w:val="CommentSubjectChar"/>
    <w:rsid w:val="005935BE"/>
    <w:rPr>
      <w:rFonts w:eastAsiaTheme="minorHAns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rsid w:val="005935BE"/>
    <w:rPr>
      <w:rFonts w:eastAsia="Times New Roman"/>
      <w:b/>
      <w:bCs/>
      <w:lang w:eastAsia="ja-JP"/>
    </w:rPr>
  </w:style>
  <w:style w:type="paragraph" w:styleId="Caption">
    <w:name w:val="caption"/>
    <w:basedOn w:val="Normal"/>
    <w:next w:val="Normal"/>
    <w:unhideWhenUsed/>
    <w:qFormat/>
    <w:rsid w:val="004C5652"/>
    <w:pPr>
      <w:spacing w:line="360" w:lineRule="auto"/>
      <w:jc w:val="both"/>
    </w:pPr>
    <w:rPr>
      <w:rFonts w:asciiTheme="minorHAnsi" w:eastAsia="Times New Roman" w:hAnsiTheme="minorHAnsi"/>
      <w:b/>
      <w:bCs/>
      <w:sz w:val="22"/>
      <w:szCs w:val="20"/>
      <w:lang w:eastAsia="en-GB"/>
    </w:rPr>
  </w:style>
  <w:style w:type="character" w:customStyle="1" w:styleId="formdetails1">
    <w:name w:val="formdetails1"/>
    <w:basedOn w:val="DefaultParagraphFont"/>
    <w:rsid w:val="00CE51C1"/>
    <w:rPr>
      <w:rFonts w:ascii="Verdana" w:hAnsi="Verdana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E51C1"/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CE51C1"/>
    <w:rPr>
      <w:rFonts w:ascii="Arial" w:hAnsi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rsid w:val="00CE51C1"/>
    <w:rPr>
      <w:rFonts w:ascii="Arial" w:hAnsi="Arial"/>
      <w:lang w:eastAsia="en-US"/>
    </w:rPr>
  </w:style>
  <w:style w:type="character" w:customStyle="1" w:styleId="PlainTextChar1">
    <w:name w:val="Plain Text Char1"/>
    <w:basedOn w:val="DefaultParagraphFont"/>
    <w:semiHidden/>
    <w:rsid w:val="00CE51C1"/>
    <w:rPr>
      <w:rFonts w:ascii="Consolas" w:hAnsi="Consolas" w:cs="Consolas"/>
      <w:sz w:val="21"/>
      <w:szCs w:val="21"/>
      <w:lang w:eastAsia="ja-JP"/>
    </w:rPr>
  </w:style>
  <w:style w:type="paragraph" w:styleId="ListParagraph">
    <w:name w:val="List Paragraph"/>
    <w:basedOn w:val="Normal"/>
    <w:uiPriority w:val="34"/>
    <w:qFormat/>
    <w:rsid w:val="00CE51C1"/>
    <w:pPr>
      <w:spacing w:before="100" w:beforeAutospacing="1" w:after="100" w:afterAutospacing="1"/>
    </w:pPr>
    <w:rPr>
      <w:lang w:eastAsia="en-GB"/>
    </w:rPr>
  </w:style>
  <w:style w:type="character" w:customStyle="1" w:styleId="author">
    <w:name w:val="author"/>
    <w:basedOn w:val="DefaultParagraphFont"/>
    <w:rsid w:val="00E42799"/>
  </w:style>
  <w:style w:type="character" w:customStyle="1" w:styleId="superscript">
    <w:name w:val="superscript"/>
    <w:basedOn w:val="DefaultParagraphFont"/>
    <w:rsid w:val="00E42799"/>
  </w:style>
  <w:style w:type="paragraph" w:customStyle="1" w:styleId="EndNoteBibliography">
    <w:name w:val="EndNote Bibliography"/>
    <w:basedOn w:val="Normal"/>
    <w:link w:val="EndNoteBibliographyChar"/>
    <w:rsid w:val="00D44253"/>
    <w:pPr>
      <w:spacing w:after="200"/>
      <w:jc w:val="both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4253"/>
    <w:rPr>
      <w:rFonts w:ascii="Calibri" w:hAnsi="Calibri" w:cstheme="minorBidi"/>
      <w:noProof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71133"/>
    <w:rPr>
      <w:rFonts w:eastAsia="Times New Roman"/>
      <w:b/>
      <w:bCs/>
      <w:color w:val="000000"/>
      <w:kern w:val="36"/>
      <w:sz w:val="33"/>
      <w:szCs w:val="33"/>
      <w:lang w:eastAsia="en-GB"/>
    </w:rPr>
  </w:style>
  <w:style w:type="paragraph" w:customStyle="1" w:styleId="txtsmall">
    <w:name w:val="txtsmall"/>
    <w:basedOn w:val="Normal"/>
    <w:rsid w:val="00907BA2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en-GB"/>
    </w:rPr>
  </w:style>
  <w:style w:type="character" w:customStyle="1" w:styleId="pubtitle1">
    <w:name w:val="pubtitle1"/>
    <w:basedOn w:val="DefaultParagraphFont"/>
    <w:rsid w:val="00907BA2"/>
    <w:rPr>
      <w:b/>
      <w:bCs/>
      <w:sz w:val="36"/>
      <w:szCs w:val="36"/>
    </w:rPr>
  </w:style>
  <w:style w:type="character" w:customStyle="1" w:styleId="pubeditiontitle1">
    <w:name w:val="pubeditiontitle1"/>
    <w:basedOn w:val="DefaultParagraphFont"/>
    <w:rsid w:val="00907BA2"/>
    <w:rPr>
      <w:b w:val="0"/>
      <w:bCs w:val="0"/>
      <w:sz w:val="36"/>
      <w:szCs w:val="36"/>
    </w:rPr>
  </w:style>
  <w:style w:type="character" w:customStyle="1" w:styleId="cit">
    <w:name w:val="cit"/>
    <w:basedOn w:val="DefaultParagraphFont"/>
    <w:rsid w:val="00ED6FD9"/>
  </w:style>
  <w:style w:type="character" w:customStyle="1" w:styleId="fm-vol-iss-date">
    <w:name w:val="fm-vol-iss-date"/>
    <w:basedOn w:val="DefaultParagraphFont"/>
    <w:rsid w:val="00ED6FD9"/>
  </w:style>
  <w:style w:type="character" w:customStyle="1" w:styleId="doi1">
    <w:name w:val="doi1"/>
    <w:basedOn w:val="DefaultParagraphFont"/>
    <w:rsid w:val="00ED6FD9"/>
  </w:style>
  <w:style w:type="character" w:customStyle="1" w:styleId="fm-citation-ids-label">
    <w:name w:val="fm-citation-ids-label"/>
    <w:basedOn w:val="DefaultParagraphFont"/>
    <w:rsid w:val="00ED6FD9"/>
  </w:style>
  <w:style w:type="paragraph" w:customStyle="1" w:styleId="p">
    <w:name w:val="p"/>
    <w:basedOn w:val="Normal"/>
    <w:rsid w:val="00ED6FD9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838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8F9"/>
    <w:rPr>
      <w:sz w:val="24"/>
      <w:szCs w:val="24"/>
      <w:lang w:eastAsia="ja-JP"/>
    </w:rPr>
  </w:style>
  <w:style w:type="paragraph" w:customStyle="1" w:styleId="sourcetitle">
    <w:name w:val="sourcetitle"/>
    <w:basedOn w:val="Normal"/>
    <w:rsid w:val="00E87189"/>
    <w:rPr>
      <w:rFonts w:eastAsia="Times New Roman"/>
      <w:b/>
      <w:bCs/>
      <w:lang w:eastAsia="en-GB"/>
    </w:rPr>
  </w:style>
  <w:style w:type="paragraph" w:customStyle="1" w:styleId="frfield">
    <w:name w:val="fr_field"/>
    <w:basedOn w:val="Normal"/>
    <w:rsid w:val="00E87189"/>
    <w:pPr>
      <w:spacing w:after="30" w:line="330" w:lineRule="atLeast"/>
    </w:pPr>
    <w:rPr>
      <w:rFonts w:eastAsia="Times New Roman"/>
      <w:lang w:eastAsia="en-GB"/>
    </w:rPr>
  </w:style>
  <w:style w:type="character" w:customStyle="1" w:styleId="frlabel1">
    <w:name w:val="fr_label1"/>
    <w:basedOn w:val="DefaultParagraphFont"/>
    <w:rsid w:val="00E87189"/>
    <w:rPr>
      <w:b/>
      <w:bCs/>
    </w:rPr>
  </w:style>
  <w:style w:type="character" w:customStyle="1" w:styleId="hithilite3">
    <w:name w:val="hithilite3"/>
    <w:basedOn w:val="DefaultParagraphFont"/>
    <w:rsid w:val="00E87189"/>
    <w:rPr>
      <w:shd w:val="clear" w:color="auto" w:fill="FFFF00"/>
    </w:rPr>
  </w:style>
  <w:style w:type="character" w:customStyle="1" w:styleId="frlabel5">
    <w:name w:val="fr_label5"/>
    <w:basedOn w:val="DefaultParagraphFont"/>
    <w:rsid w:val="00E87189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637"/>
    <w:rPr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471133"/>
    <w:pPr>
      <w:spacing w:before="240" w:after="120"/>
      <w:outlineLvl w:val="0"/>
    </w:pPr>
    <w:rPr>
      <w:rFonts w:eastAsia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221948"/>
    <w:pPr>
      <w:spacing w:before="100" w:beforeAutospacing="1" w:after="100" w:afterAutospacing="1"/>
    </w:pPr>
    <w:rPr>
      <w:rFonts w:eastAsia="Times New Roman"/>
      <w:lang w:eastAsia="en-GB"/>
    </w:rPr>
  </w:style>
  <w:style w:type="character" w:styleId="CommentReference">
    <w:name w:val="annotation reference"/>
    <w:basedOn w:val="DefaultParagraphFont"/>
    <w:uiPriority w:val="99"/>
    <w:rsid w:val="00221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21948"/>
    <w:rPr>
      <w:rFonts w:eastAsia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948"/>
    <w:rPr>
      <w:rFonts w:eastAsia="Times New Roman"/>
      <w:lang w:eastAsia="en-GB"/>
    </w:rPr>
  </w:style>
  <w:style w:type="paragraph" w:styleId="BalloonText">
    <w:name w:val="Balloon Text"/>
    <w:basedOn w:val="Normal"/>
    <w:link w:val="BalloonTextChar"/>
    <w:rsid w:val="002219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1948"/>
    <w:rPr>
      <w:rFonts w:ascii="Segoe UI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rsid w:val="00221948"/>
    <w:pPr>
      <w:tabs>
        <w:tab w:val="center" w:pos="4153"/>
        <w:tab w:val="right" w:pos="8306"/>
      </w:tabs>
      <w:jc w:val="both"/>
    </w:pPr>
    <w:rPr>
      <w:rFonts w:eastAsia="Times New Roman"/>
      <w:sz w:val="22"/>
      <w:szCs w:val="22"/>
      <w:lang w:val="fi-FI" w:eastAsia="fi-FI"/>
    </w:rPr>
  </w:style>
  <w:style w:type="character" w:customStyle="1" w:styleId="HeaderChar">
    <w:name w:val="Header Char"/>
    <w:basedOn w:val="DefaultParagraphFont"/>
    <w:link w:val="Header"/>
    <w:rsid w:val="00221948"/>
    <w:rPr>
      <w:rFonts w:eastAsia="Times New Roman"/>
      <w:sz w:val="22"/>
      <w:szCs w:val="22"/>
      <w:lang w:val="fi-FI" w:eastAsia="fi-FI"/>
    </w:rPr>
  </w:style>
  <w:style w:type="character" w:styleId="Hyperlink">
    <w:name w:val="Hyperlink"/>
    <w:rsid w:val="007C076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C0766"/>
  </w:style>
  <w:style w:type="paragraph" w:styleId="CommentSubject">
    <w:name w:val="annotation subject"/>
    <w:basedOn w:val="CommentText"/>
    <w:next w:val="CommentText"/>
    <w:link w:val="CommentSubjectChar"/>
    <w:rsid w:val="005935BE"/>
    <w:rPr>
      <w:rFonts w:eastAsiaTheme="minorHAns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rsid w:val="005935BE"/>
    <w:rPr>
      <w:rFonts w:eastAsia="Times New Roman"/>
      <w:b/>
      <w:bCs/>
      <w:lang w:eastAsia="ja-JP"/>
    </w:rPr>
  </w:style>
  <w:style w:type="paragraph" w:styleId="Caption">
    <w:name w:val="caption"/>
    <w:basedOn w:val="Normal"/>
    <w:next w:val="Normal"/>
    <w:unhideWhenUsed/>
    <w:qFormat/>
    <w:rsid w:val="004C5652"/>
    <w:pPr>
      <w:spacing w:line="360" w:lineRule="auto"/>
      <w:jc w:val="both"/>
    </w:pPr>
    <w:rPr>
      <w:rFonts w:asciiTheme="minorHAnsi" w:eastAsia="Times New Roman" w:hAnsiTheme="minorHAnsi"/>
      <w:b/>
      <w:bCs/>
      <w:sz w:val="22"/>
      <w:szCs w:val="20"/>
      <w:lang w:eastAsia="en-GB"/>
    </w:rPr>
  </w:style>
  <w:style w:type="character" w:customStyle="1" w:styleId="formdetails1">
    <w:name w:val="formdetails1"/>
    <w:basedOn w:val="DefaultParagraphFont"/>
    <w:rsid w:val="00CE51C1"/>
    <w:rPr>
      <w:rFonts w:ascii="Verdana" w:hAnsi="Verdana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E51C1"/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CE51C1"/>
    <w:rPr>
      <w:rFonts w:ascii="Arial" w:hAnsi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rsid w:val="00CE51C1"/>
    <w:rPr>
      <w:rFonts w:ascii="Arial" w:hAnsi="Arial"/>
      <w:lang w:eastAsia="en-US"/>
    </w:rPr>
  </w:style>
  <w:style w:type="character" w:customStyle="1" w:styleId="PlainTextChar1">
    <w:name w:val="Plain Text Char1"/>
    <w:basedOn w:val="DefaultParagraphFont"/>
    <w:semiHidden/>
    <w:rsid w:val="00CE51C1"/>
    <w:rPr>
      <w:rFonts w:ascii="Consolas" w:hAnsi="Consolas" w:cs="Consolas"/>
      <w:sz w:val="21"/>
      <w:szCs w:val="21"/>
      <w:lang w:eastAsia="ja-JP"/>
    </w:rPr>
  </w:style>
  <w:style w:type="paragraph" w:styleId="ListParagraph">
    <w:name w:val="List Paragraph"/>
    <w:basedOn w:val="Normal"/>
    <w:uiPriority w:val="34"/>
    <w:qFormat/>
    <w:rsid w:val="00CE51C1"/>
    <w:pPr>
      <w:spacing w:before="100" w:beforeAutospacing="1" w:after="100" w:afterAutospacing="1"/>
    </w:pPr>
    <w:rPr>
      <w:lang w:eastAsia="en-GB"/>
    </w:rPr>
  </w:style>
  <w:style w:type="character" w:customStyle="1" w:styleId="author">
    <w:name w:val="author"/>
    <w:basedOn w:val="DefaultParagraphFont"/>
    <w:rsid w:val="00E42799"/>
  </w:style>
  <w:style w:type="character" w:customStyle="1" w:styleId="superscript">
    <w:name w:val="superscript"/>
    <w:basedOn w:val="DefaultParagraphFont"/>
    <w:rsid w:val="00E42799"/>
  </w:style>
  <w:style w:type="paragraph" w:customStyle="1" w:styleId="EndNoteBibliography">
    <w:name w:val="EndNote Bibliography"/>
    <w:basedOn w:val="Normal"/>
    <w:link w:val="EndNoteBibliographyChar"/>
    <w:rsid w:val="00D44253"/>
    <w:pPr>
      <w:spacing w:after="200"/>
      <w:jc w:val="both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4253"/>
    <w:rPr>
      <w:rFonts w:ascii="Calibri" w:hAnsi="Calibri" w:cstheme="minorBidi"/>
      <w:noProof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71133"/>
    <w:rPr>
      <w:rFonts w:eastAsia="Times New Roman"/>
      <w:b/>
      <w:bCs/>
      <w:color w:val="000000"/>
      <w:kern w:val="36"/>
      <w:sz w:val="33"/>
      <w:szCs w:val="33"/>
      <w:lang w:eastAsia="en-GB"/>
    </w:rPr>
  </w:style>
  <w:style w:type="paragraph" w:customStyle="1" w:styleId="txtsmall">
    <w:name w:val="txtsmall"/>
    <w:basedOn w:val="Normal"/>
    <w:rsid w:val="00907BA2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en-GB"/>
    </w:rPr>
  </w:style>
  <w:style w:type="character" w:customStyle="1" w:styleId="pubtitle1">
    <w:name w:val="pubtitle1"/>
    <w:basedOn w:val="DefaultParagraphFont"/>
    <w:rsid w:val="00907BA2"/>
    <w:rPr>
      <w:b/>
      <w:bCs/>
      <w:sz w:val="36"/>
      <w:szCs w:val="36"/>
    </w:rPr>
  </w:style>
  <w:style w:type="character" w:customStyle="1" w:styleId="pubeditiontitle1">
    <w:name w:val="pubeditiontitle1"/>
    <w:basedOn w:val="DefaultParagraphFont"/>
    <w:rsid w:val="00907BA2"/>
    <w:rPr>
      <w:b w:val="0"/>
      <w:bCs w:val="0"/>
      <w:sz w:val="36"/>
      <w:szCs w:val="36"/>
    </w:rPr>
  </w:style>
  <w:style w:type="character" w:customStyle="1" w:styleId="cit">
    <w:name w:val="cit"/>
    <w:basedOn w:val="DefaultParagraphFont"/>
    <w:rsid w:val="00ED6FD9"/>
  </w:style>
  <w:style w:type="character" w:customStyle="1" w:styleId="fm-vol-iss-date">
    <w:name w:val="fm-vol-iss-date"/>
    <w:basedOn w:val="DefaultParagraphFont"/>
    <w:rsid w:val="00ED6FD9"/>
  </w:style>
  <w:style w:type="character" w:customStyle="1" w:styleId="doi1">
    <w:name w:val="doi1"/>
    <w:basedOn w:val="DefaultParagraphFont"/>
    <w:rsid w:val="00ED6FD9"/>
  </w:style>
  <w:style w:type="character" w:customStyle="1" w:styleId="fm-citation-ids-label">
    <w:name w:val="fm-citation-ids-label"/>
    <w:basedOn w:val="DefaultParagraphFont"/>
    <w:rsid w:val="00ED6FD9"/>
  </w:style>
  <w:style w:type="paragraph" w:customStyle="1" w:styleId="p">
    <w:name w:val="p"/>
    <w:basedOn w:val="Normal"/>
    <w:rsid w:val="00ED6FD9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838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8F9"/>
    <w:rPr>
      <w:sz w:val="24"/>
      <w:szCs w:val="24"/>
      <w:lang w:eastAsia="ja-JP"/>
    </w:rPr>
  </w:style>
  <w:style w:type="paragraph" w:customStyle="1" w:styleId="sourcetitle">
    <w:name w:val="sourcetitle"/>
    <w:basedOn w:val="Normal"/>
    <w:rsid w:val="00E87189"/>
    <w:rPr>
      <w:rFonts w:eastAsia="Times New Roman"/>
      <w:b/>
      <w:bCs/>
      <w:lang w:eastAsia="en-GB"/>
    </w:rPr>
  </w:style>
  <w:style w:type="paragraph" w:customStyle="1" w:styleId="frfield">
    <w:name w:val="fr_field"/>
    <w:basedOn w:val="Normal"/>
    <w:rsid w:val="00E87189"/>
    <w:pPr>
      <w:spacing w:after="30" w:line="330" w:lineRule="atLeast"/>
    </w:pPr>
    <w:rPr>
      <w:rFonts w:eastAsia="Times New Roman"/>
      <w:lang w:eastAsia="en-GB"/>
    </w:rPr>
  </w:style>
  <w:style w:type="character" w:customStyle="1" w:styleId="frlabel1">
    <w:name w:val="fr_label1"/>
    <w:basedOn w:val="DefaultParagraphFont"/>
    <w:rsid w:val="00E87189"/>
    <w:rPr>
      <w:b/>
      <w:bCs/>
    </w:rPr>
  </w:style>
  <w:style w:type="character" w:customStyle="1" w:styleId="hithilite3">
    <w:name w:val="hithilite3"/>
    <w:basedOn w:val="DefaultParagraphFont"/>
    <w:rsid w:val="00E87189"/>
    <w:rPr>
      <w:shd w:val="clear" w:color="auto" w:fill="FFFF00"/>
    </w:rPr>
  </w:style>
  <w:style w:type="character" w:customStyle="1" w:styleId="frlabel5">
    <w:name w:val="fr_label5"/>
    <w:basedOn w:val="DefaultParagraphFont"/>
    <w:rsid w:val="00E871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31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3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9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64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541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498369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85650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284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8700260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017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2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9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1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93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4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60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078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838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383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8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4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263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422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706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43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340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32711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223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618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61333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5433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1091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5201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06263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66671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796617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59705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54452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40026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053557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609999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9627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446074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6157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99452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5977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88919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55178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60958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7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9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84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45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135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773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C9C9C9"/>
                                <w:right w:val="none" w:sz="0" w:space="0" w:color="auto"/>
                              </w:divBdr>
                              <w:divsChild>
                                <w:div w:id="1055354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2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cdc.gov/nationalsurveillance/botulism-surveillance.html" TargetMode="External"/><Relationship Id="rId12" Type="http://schemas.openxmlformats.org/officeDocument/2006/relationships/hyperlink" Target="http://www.cdc.gov/nationalsurveillance/botulism-surveillance.html" TargetMode="Externa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cdc.gov/nationalsurveillance/botulism-surveillance.html" TargetMode="External"/><Relationship Id="rId10" Type="http://schemas.openxmlformats.org/officeDocument/2006/relationships/hyperlink" Target="http://www.cdc.gov/nationalsurveillance/botulism-surveillanc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E367C-1165-7E46-A036-20AD91FCF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4</Words>
  <Characters>4931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iFS Peck</vt:lpstr>
    </vt:vector>
  </TitlesOfParts>
  <Company>NBI</Company>
  <LinksUpToDate>false</LinksUpToDate>
  <CharactersWithSpaces>5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iFS Peck</dc:title>
  <dc:creator>mike peck (IFR)</dc:creator>
  <cp:lastModifiedBy>乩歫椠䱡畳椀㸲㻸ꔿ㌋䬮ꍰ䞮誀圇짗꾬钒붤鏊꣊㥊揤鞁</cp:lastModifiedBy>
  <cp:revision>3</cp:revision>
  <cp:lastPrinted>2016-09-23T15:15:00Z</cp:lastPrinted>
  <dcterms:created xsi:type="dcterms:W3CDTF">2016-09-23T15:50:00Z</dcterms:created>
  <dcterms:modified xsi:type="dcterms:W3CDTF">2016-09-28T12:01:00Z</dcterms:modified>
</cp:coreProperties>
</file>